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30842" w14:textId="2032C190" w:rsidR="00905B31" w:rsidRPr="00FE6D1B" w:rsidRDefault="00905B31" w:rsidP="00401AF7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11520" w:type="dxa"/>
        <w:tblInd w:w="-1085" w:type="dxa"/>
        <w:tblLook w:val="04A0" w:firstRow="1" w:lastRow="0" w:firstColumn="1" w:lastColumn="0" w:noHBand="0" w:noVBand="1"/>
      </w:tblPr>
      <w:tblGrid>
        <w:gridCol w:w="1936"/>
        <w:gridCol w:w="4208"/>
        <w:gridCol w:w="1736"/>
        <w:gridCol w:w="3640"/>
      </w:tblGrid>
      <w:tr w:rsidR="00D35A5E" w14:paraId="3036B517" w14:textId="77777777" w:rsidTr="000E6FBA">
        <w:trPr>
          <w:trHeight w:val="592"/>
        </w:trPr>
        <w:tc>
          <w:tcPr>
            <w:tcW w:w="1936" w:type="dxa"/>
          </w:tcPr>
          <w:p w14:paraId="434BC6DD" w14:textId="09E1A372" w:rsidR="00D35A5E" w:rsidRPr="00965813" w:rsidRDefault="00D35A5E" w:rsidP="00D564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5813">
              <w:rPr>
                <w:rFonts w:ascii="Times New Roman" w:hAnsi="Times New Roman" w:cs="Times New Roman"/>
              </w:rPr>
              <w:t xml:space="preserve">Authors </w:t>
            </w:r>
          </w:p>
        </w:tc>
        <w:tc>
          <w:tcPr>
            <w:tcW w:w="4274" w:type="dxa"/>
          </w:tcPr>
          <w:p w14:paraId="4D18DFAE" w14:textId="79922D0A" w:rsidR="00D35A5E" w:rsidRPr="00D56437" w:rsidRDefault="00506CC0" w:rsidP="00D5643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 xml:space="preserve">Factors associated with </w:t>
            </w:r>
            <w:r w:rsidR="00187573" w:rsidRPr="00D56437">
              <w:rPr>
                <w:rFonts w:ascii="Times New Roman" w:hAnsi="Times New Roman" w:cs="Times New Roman"/>
              </w:rPr>
              <w:t>Virologic suppression</w:t>
            </w:r>
            <w:r w:rsidR="002E04AD" w:rsidRPr="00D56437">
              <w:rPr>
                <w:rFonts w:ascii="Times New Roman" w:hAnsi="Times New Roman" w:cs="Times New Roman"/>
              </w:rPr>
              <w:t xml:space="preserve"> </w:t>
            </w:r>
            <w:r w:rsidR="00211D8F" w:rsidRPr="00D56437">
              <w:rPr>
                <w:rFonts w:ascii="Times New Roman" w:hAnsi="Times New Roman" w:cs="Times New Roman"/>
              </w:rPr>
              <w:t>(VL ≤</w:t>
            </w:r>
            <w:r w:rsidR="009E6A2B" w:rsidRPr="00D56437">
              <w:rPr>
                <w:rFonts w:ascii="Times New Roman" w:hAnsi="Times New Roman" w:cs="Times New Roman"/>
              </w:rPr>
              <w:t>1,</w:t>
            </w:r>
            <w:r w:rsidR="00211D8F" w:rsidRPr="00D56437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1620" w:type="dxa"/>
          </w:tcPr>
          <w:p w14:paraId="067F4968" w14:textId="0A60C3C8" w:rsidR="00D35A5E" w:rsidRPr="00965813" w:rsidRDefault="00553B01" w:rsidP="00D564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5813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3690" w:type="dxa"/>
          </w:tcPr>
          <w:p w14:paraId="5C2FC8C9" w14:textId="5D273A48" w:rsidR="00D35A5E" w:rsidRPr="00543845" w:rsidRDefault="00506CC0" w:rsidP="0054384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Factors a</w:t>
            </w:r>
            <w:r w:rsidR="008A71DB" w:rsidRPr="00543845">
              <w:rPr>
                <w:rFonts w:ascii="Times New Roman" w:hAnsi="Times New Roman" w:cs="Times New Roman"/>
              </w:rPr>
              <w:t xml:space="preserve">ssociated </w:t>
            </w:r>
            <w:r w:rsidRPr="00543845">
              <w:rPr>
                <w:rFonts w:ascii="Times New Roman" w:hAnsi="Times New Roman" w:cs="Times New Roman"/>
              </w:rPr>
              <w:t>with</w:t>
            </w:r>
            <w:r w:rsidR="00CE6A04" w:rsidRPr="00543845">
              <w:rPr>
                <w:rFonts w:ascii="Times New Roman" w:hAnsi="Times New Roman" w:cs="Times New Roman"/>
              </w:rPr>
              <w:t xml:space="preserve"> </w:t>
            </w:r>
            <w:r w:rsidR="00187573" w:rsidRPr="00543845">
              <w:rPr>
                <w:rFonts w:ascii="Times New Roman" w:hAnsi="Times New Roman" w:cs="Times New Roman"/>
              </w:rPr>
              <w:t>virologic failure</w:t>
            </w:r>
            <w:r w:rsidR="00211D8F" w:rsidRPr="00543845">
              <w:rPr>
                <w:rFonts w:ascii="Times New Roman" w:hAnsi="Times New Roman" w:cs="Times New Roman"/>
              </w:rPr>
              <w:t xml:space="preserve"> (VL</w:t>
            </w:r>
            <w:r w:rsidR="008C677C" w:rsidRPr="00543845">
              <w:rPr>
                <w:rFonts w:ascii="Times New Roman" w:hAnsi="Times New Roman" w:cs="Times New Roman"/>
              </w:rPr>
              <w:t xml:space="preserve"> </w:t>
            </w:r>
            <w:r w:rsidR="00211D8F" w:rsidRPr="00543845">
              <w:rPr>
                <w:rFonts w:ascii="Times New Roman" w:hAnsi="Times New Roman" w:cs="Times New Roman"/>
              </w:rPr>
              <w:t>&gt;1000</w:t>
            </w:r>
            <w:r w:rsidR="00CE6A04" w:rsidRPr="00543845">
              <w:rPr>
                <w:rFonts w:ascii="Times New Roman" w:hAnsi="Times New Roman" w:cs="Times New Roman"/>
              </w:rPr>
              <w:t>)</w:t>
            </w:r>
          </w:p>
        </w:tc>
      </w:tr>
      <w:tr w:rsidR="00D35A5E" w14:paraId="760A276E" w14:textId="77777777" w:rsidTr="000E6FBA">
        <w:trPr>
          <w:trHeight w:val="1720"/>
        </w:trPr>
        <w:tc>
          <w:tcPr>
            <w:tcW w:w="1936" w:type="dxa"/>
          </w:tcPr>
          <w:p w14:paraId="108FAB35" w14:textId="77777777" w:rsidR="00144BC8" w:rsidRPr="00965813" w:rsidRDefault="00144BC8" w:rsidP="00D56437">
            <w:pPr>
              <w:spacing w:line="276" w:lineRule="auto"/>
              <w:rPr>
                <w:rFonts w:ascii="Times New Roman" w:hAnsi="Times New Roman" w:cs="Times New Roman"/>
                <w:color w:val="242021"/>
              </w:rPr>
            </w:pPr>
            <w:r w:rsidRPr="00965813">
              <w:rPr>
                <w:rFonts w:ascii="Times New Roman" w:hAnsi="Times New Roman" w:cs="Times New Roman"/>
                <w:color w:val="242021"/>
              </w:rPr>
              <w:t>Adeniyi et al., 2021</w:t>
            </w:r>
          </w:p>
          <w:p w14:paraId="3DCE06AD" w14:textId="77777777" w:rsidR="00D35A5E" w:rsidRPr="00965813" w:rsidRDefault="00D35A5E" w:rsidP="00D5643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</w:tcPr>
          <w:p w14:paraId="3AF28880" w14:textId="6433741D" w:rsidR="0089184D" w:rsidRPr="00D56437" w:rsidRDefault="00036489" w:rsidP="00D56437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Maternal a</w:t>
            </w:r>
            <w:r w:rsidR="00773033" w:rsidRPr="00D56437">
              <w:rPr>
                <w:rFonts w:ascii="Times New Roman" w:hAnsi="Times New Roman" w:cs="Times New Roman"/>
                <w:color w:val="000000"/>
              </w:rPr>
              <w:t>ge 15-24</w:t>
            </w:r>
            <w:r w:rsidR="00D636B9" w:rsidRPr="00D56437">
              <w:rPr>
                <w:rFonts w:ascii="Times New Roman" w:hAnsi="Times New Roman" w:cs="Times New Roman"/>
                <w:color w:val="000000"/>
              </w:rPr>
              <w:t xml:space="preserve"> years</w:t>
            </w:r>
            <w:r w:rsidR="00773033" w:rsidRPr="00D56437">
              <w:rPr>
                <w:rFonts w:ascii="Times New Roman" w:hAnsi="Times New Roman" w:cs="Times New Roman"/>
                <w:color w:val="000000"/>
              </w:rPr>
              <w:t xml:space="preserve"> (AOR</w:t>
            </w:r>
            <w:r w:rsidR="00D636B9" w:rsidRPr="00D56437"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="00773033" w:rsidRPr="00D5643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73033" w:rsidRPr="00D564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  <w:r w:rsidR="0089184D" w:rsidRPr="00D564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</w:t>
            </w:r>
            <w:r w:rsidR="00773033" w:rsidRPr="00D564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  <w:r w:rsidR="00D636B9" w:rsidRPr="00D564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="00773033" w:rsidRPr="00D564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)</w:t>
            </w:r>
          </w:p>
          <w:p w14:paraId="308B3539" w14:textId="7680F77B" w:rsidR="0089184D" w:rsidRPr="00D56437" w:rsidRDefault="0089184D" w:rsidP="00D56437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>S</w:t>
            </w:r>
            <w:r w:rsidR="006D46A6" w:rsidRPr="00D56437">
              <w:rPr>
                <w:rFonts w:ascii="Times New Roman" w:hAnsi="Times New Roman" w:cs="Times New Roman"/>
                <w:color w:val="000000"/>
              </w:rPr>
              <w:t>tarting ART in 3</w:t>
            </w:r>
            <w:r w:rsidR="006D46A6" w:rsidRPr="00D56437">
              <w:rPr>
                <w:rFonts w:ascii="Times New Roman" w:hAnsi="Times New Roman" w:cs="Times New Roman"/>
                <w:color w:val="000000"/>
                <w:vertAlign w:val="superscript"/>
              </w:rPr>
              <w:t>rd</w:t>
            </w:r>
            <w:r w:rsidR="006D46A6" w:rsidRPr="00D56437">
              <w:rPr>
                <w:rFonts w:ascii="Times New Roman" w:hAnsi="Times New Roman" w:cs="Times New Roman"/>
                <w:color w:val="000000"/>
              </w:rPr>
              <w:t xml:space="preserve"> trimester (AOR</w:t>
            </w:r>
            <w:r w:rsidR="00D636B9" w:rsidRPr="00D56437"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="006D46A6" w:rsidRPr="00D56437">
              <w:rPr>
                <w:rFonts w:ascii="Times New Roman" w:hAnsi="Times New Roman" w:cs="Times New Roman"/>
                <w:color w:val="000000"/>
              </w:rPr>
              <w:t xml:space="preserve"> 0.53 (</w:t>
            </w:r>
            <w:r w:rsidR="004C36F7" w:rsidRPr="00D56437">
              <w:rPr>
                <w:rFonts w:ascii="Times New Roman" w:hAnsi="Times New Roman" w:cs="Times New Roman"/>
                <w:color w:val="000000"/>
              </w:rPr>
              <w:t>0</w:t>
            </w:r>
            <w:r w:rsidR="006D46A6" w:rsidRPr="00D56437">
              <w:rPr>
                <w:rFonts w:ascii="Times New Roman" w:hAnsi="Times New Roman" w:cs="Times New Roman"/>
                <w:color w:val="000000"/>
              </w:rPr>
              <w:t>.30</w:t>
            </w:r>
            <w:r w:rsidR="00D636B9" w:rsidRPr="00D56437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4C36F7" w:rsidRPr="00D56437">
              <w:rPr>
                <w:rFonts w:ascii="Times New Roman" w:hAnsi="Times New Roman" w:cs="Times New Roman"/>
                <w:color w:val="000000"/>
              </w:rPr>
              <w:t>0</w:t>
            </w:r>
            <w:r w:rsidR="006D46A6" w:rsidRPr="00D56437">
              <w:rPr>
                <w:rFonts w:ascii="Times New Roman" w:hAnsi="Times New Roman" w:cs="Times New Roman"/>
                <w:color w:val="000000"/>
              </w:rPr>
              <w:t>.96)</w:t>
            </w:r>
          </w:p>
          <w:p w14:paraId="1010F1B5" w14:textId="760EDE5A" w:rsidR="00B041A7" w:rsidRPr="00D56437" w:rsidRDefault="002E62F6" w:rsidP="00D56437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>Unemployed (AOR</w:t>
            </w:r>
            <w:r w:rsidR="00D636B9" w:rsidRPr="00D5643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6437">
              <w:rPr>
                <w:rFonts w:ascii="Times New Roman" w:hAnsi="Times New Roman" w:cs="Times New Roman"/>
                <w:color w:val="000000"/>
              </w:rPr>
              <w:t>=</w:t>
            </w:r>
            <w:r w:rsidR="00D636B9" w:rsidRPr="00D5643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6437">
              <w:rPr>
                <w:rFonts w:ascii="Times New Roman" w:hAnsi="Times New Roman" w:cs="Times New Roman"/>
                <w:color w:val="000000"/>
              </w:rPr>
              <w:t>0.54; 0.32</w:t>
            </w:r>
            <w:r w:rsidR="00D636B9" w:rsidRPr="00D56437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D56437">
              <w:rPr>
                <w:rFonts w:ascii="Times New Roman" w:hAnsi="Times New Roman" w:cs="Times New Roman"/>
                <w:color w:val="000000"/>
              </w:rPr>
              <w:t>0.90)</w:t>
            </w:r>
          </w:p>
          <w:p w14:paraId="23E2F417" w14:textId="65592F31" w:rsidR="00AB596F" w:rsidRPr="00D56437" w:rsidRDefault="00AB596F" w:rsidP="00D56437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>Duration on ART; 27–40 week (AOR = 0.53</w:t>
            </w:r>
            <w:r w:rsidR="00D636B9" w:rsidRPr="00D56437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D56437">
              <w:rPr>
                <w:rFonts w:ascii="Times New Roman" w:hAnsi="Times New Roman" w:cs="Times New Roman"/>
                <w:color w:val="000000"/>
              </w:rPr>
              <w:t>0.30, 0.96)</w:t>
            </w:r>
          </w:p>
        </w:tc>
        <w:tc>
          <w:tcPr>
            <w:tcW w:w="1620" w:type="dxa"/>
          </w:tcPr>
          <w:p w14:paraId="28F02B08" w14:textId="0AC8FBAE" w:rsidR="00034EFC" w:rsidRPr="00965813" w:rsidRDefault="00034EFC" w:rsidP="00D5643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5813">
              <w:rPr>
                <w:rFonts w:ascii="Times New Roman" w:hAnsi="Times New Roman" w:cs="Times New Roman"/>
                <w:color w:val="000000"/>
              </w:rPr>
              <w:t>Woldesenbet</w:t>
            </w:r>
            <w:proofErr w:type="spellEnd"/>
            <w:r w:rsidRPr="00965813">
              <w:rPr>
                <w:rFonts w:ascii="Times New Roman" w:hAnsi="Times New Roman" w:cs="Times New Roman"/>
                <w:color w:val="000000"/>
              </w:rPr>
              <w:t xml:space="preserve"> et al., 2020</w:t>
            </w:r>
          </w:p>
          <w:p w14:paraId="1EC94BF0" w14:textId="77777777" w:rsidR="00D35A5E" w:rsidRPr="00965813" w:rsidRDefault="00D35A5E" w:rsidP="00D564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14:paraId="590ADE4C" w14:textId="77777777" w:rsidR="0024327F" w:rsidRPr="00543845" w:rsidRDefault="0024327F" w:rsidP="0024327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Booking for ANC during the third trimester (AOR = 1.8; 1.4, 2.3)</w:t>
            </w:r>
          </w:p>
          <w:p w14:paraId="10FF00F9" w14:textId="69E9C69A" w:rsidR="0024327F" w:rsidRPr="00543845" w:rsidRDefault="0024327F" w:rsidP="0024327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 xml:space="preserve">Fewer </w:t>
            </w:r>
            <w:r>
              <w:rPr>
                <w:rFonts w:ascii="Times New Roman" w:hAnsi="Times New Roman" w:cs="Times New Roman"/>
              </w:rPr>
              <w:t xml:space="preserve">than 2 </w:t>
            </w:r>
            <w:r w:rsidRPr="00543845">
              <w:rPr>
                <w:rFonts w:ascii="Times New Roman" w:hAnsi="Times New Roman" w:cs="Times New Roman"/>
              </w:rPr>
              <w:t>ANC visits (AOR</w:t>
            </w:r>
            <w:r>
              <w:rPr>
                <w:rFonts w:ascii="Times New Roman" w:hAnsi="Times New Roman" w:cs="Times New Roman"/>
              </w:rPr>
              <w:t xml:space="preserve"> =</w:t>
            </w:r>
            <w:r w:rsidRPr="00543845">
              <w:rPr>
                <w:rFonts w:ascii="Times New Roman" w:hAnsi="Times New Roman" w:cs="Times New Roman"/>
              </w:rPr>
              <w:t xml:space="preserve"> 2.0; 1.7, 2.4)</w:t>
            </w:r>
          </w:p>
          <w:p w14:paraId="21D5117F" w14:textId="77777777" w:rsidR="0024327F" w:rsidRPr="00543845" w:rsidRDefault="0024327F" w:rsidP="0024327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Delayed initiation of ART in the second trimester (AOR = 2.2; 1.8, 2.7)</w:t>
            </w:r>
          </w:p>
          <w:p w14:paraId="2B73016B" w14:textId="060D0218" w:rsidR="006E1B08" w:rsidRPr="00543845" w:rsidRDefault="0024327F" w:rsidP="0024327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Younger age of 15–24 years (AOR = 1.4; 1.2, 1.8)</w:t>
            </w:r>
          </w:p>
        </w:tc>
      </w:tr>
      <w:tr w:rsidR="0024327F" w14:paraId="726FEDFD" w14:textId="77777777" w:rsidTr="000E6FBA">
        <w:trPr>
          <w:trHeight w:val="2672"/>
        </w:trPr>
        <w:tc>
          <w:tcPr>
            <w:tcW w:w="1936" w:type="dxa"/>
          </w:tcPr>
          <w:p w14:paraId="286DF7C7" w14:textId="77777777" w:rsidR="0024327F" w:rsidRPr="00965813" w:rsidRDefault="0024327F" w:rsidP="0024327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5813">
              <w:rPr>
                <w:rFonts w:ascii="Times New Roman" w:hAnsi="Times New Roman" w:cs="Times New Roman"/>
                <w:color w:val="000000"/>
              </w:rPr>
              <w:t>Woldesenbet</w:t>
            </w:r>
            <w:proofErr w:type="spellEnd"/>
            <w:r w:rsidRPr="00965813">
              <w:rPr>
                <w:rFonts w:ascii="Times New Roman" w:hAnsi="Times New Roman" w:cs="Times New Roman"/>
                <w:color w:val="000000"/>
              </w:rPr>
              <w:t xml:space="preserve"> et al., 2022</w:t>
            </w:r>
          </w:p>
          <w:p w14:paraId="7E97A4B0" w14:textId="77777777" w:rsidR="0024327F" w:rsidRPr="00965813" w:rsidRDefault="0024327F" w:rsidP="0024327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</w:tcPr>
          <w:p w14:paraId="52BAEDEB" w14:textId="4FA9D37F" w:rsidR="0024327F" w:rsidRPr="00D56437" w:rsidRDefault="0024327F" w:rsidP="0024327F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Younger age (15-24 years) (</w:t>
            </w:r>
            <w:r w:rsidRPr="00D56437">
              <w:rPr>
                <w:rFonts w:ascii="Times New Roman" w:hAnsi="Times New Roman" w:cs="Times New Roman"/>
                <w:color w:val="000000"/>
              </w:rPr>
              <w:t xml:space="preserve">AOR = </w:t>
            </w:r>
            <w:r w:rsidRPr="00D56437">
              <w:rPr>
                <w:rFonts w:ascii="Times New Roman" w:hAnsi="Times New Roman" w:cs="Times New Roman"/>
              </w:rPr>
              <w:t>0.7; 0.6, 0.8)</w:t>
            </w:r>
          </w:p>
          <w:p w14:paraId="291EB98D" w14:textId="6A966998" w:rsidR="0024327F" w:rsidRPr="00D56437" w:rsidRDefault="0024327F" w:rsidP="0024327F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Unmarried (</w:t>
            </w:r>
            <w:r w:rsidRPr="00D56437">
              <w:rPr>
                <w:rFonts w:ascii="Times New Roman" w:hAnsi="Times New Roman" w:cs="Times New Roman"/>
                <w:color w:val="000000"/>
              </w:rPr>
              <w:t>AOR=</w:t>
            </w:r>
            <w:r w:rsidRPr="00D56437">
              <w:rPr>
                <w:rFonts w:ascii="Times New Roman" w:hAnsi="Times New Roman" w:cs="Times New Roman"/>
              </w:rPr>
              <w:t>1.2; 1.04, 1.41)</w:t>
            </w:r>
          </w:p>
          <w:p w14:paraId="7C8BB3E7" w14:textId="77777777" w:rsidR="0024327F" w:rsidRPr="00D56437" w:rsidRDefault="0024327F" w:rsidP="0024327F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Initiation of ART during pregnancy (</w:t>
            </w:r>
            <w:r w:rsidRPr="00D56437">
              <w:rPr>
                <w:rFonts w:ascii="Times New Roman" w:hAnsi="Times New Roman" w:cs="Times New Roman"/>
                <w:color w:val="000000"/>
              </w:rPr>
              <w:t xml:space="preserve">AOR = </w:t>
            </w:r>
            <w:r w:rsidRPr="00D56437">
              <w:rPr>
                <w:rFonts w:ascii="Times New Roman" w:hAnsi="Times New Roman" w:cs="Times New Roman"/>
              </w:rPr>
              <w:t>0.5; 0.4, 0.6)</w:t>
            </w:r>
          </w:p>
          <w:p w14:paraId="23346B68" w14:textId="6092D895" w:rsidR="0024327F" w:rsidRPr="00D56437" w:rsidRDefault="0024327F" w:rsidP="0024327F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Secondary education (</w:t>
            </w:r>
            <w:r w:rsidRPr="00D56437">
              <w:rPr>
                <w:rFonts w:ascii="Times New Roman" w:hAnsi="Times New Roman" w:cs="Times New Roman"/>
                <w:color w:val="000000"/>
              </w:rPr>
              <w:t>AOR=</w:t>
            </w:r>
            <w:r w:rsidRPr="00D56437">
              <w:rPr>
                <w:rFonts w:ascii="Times New Roman" w:hAnsi="Times New Roman" w:cs="Times New Roman"/>
              </w:rPr>
              <w:t>1.1; 0.9, 1.4)</w:t>
            </w:r>
          </w:p>
          <w:p w14:paraId="1A95EC5A" w14:textId="280DFBEB" w:rsidR="0024327F" w:rsidRPr="00D56437" w:rsidRDefault="0024327F" w:rsidP="0024327F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Tertiary education (</w:t>
            </w:r>
            <w:r w:rsidRPr="00D56437">
              <w:rPr>
                <w:rFonts w:ascii="Times New Roman" w:hAnsi="Times New Roman" w:cs="Times New Roman"/>
                <w:color w:val="000000"/>
              </w:rPr>
              <w:t>AOR=</w:t>
            </w:r>
            <w:r w:rsidRPr="00D56437">
              <w:rPr>
                <w:rFonts w:ascii="Times New Roman" w:hAnsi="Times New Roman" w:cs="Times New Roman"/>
              </w:rPr>
              <w:t>1.3; 1.0, 1.6)</w:t>
            </w:r>
          </w:p>
        </w:tc>
        <w:tc>
          <w:tcPr>
            <w:tcW w:w="1620" w:type="dxa"/>
          </w:tcPr>
          <w:p w14:paraId="7913AC61" w14:textId="58D3359E" w:rsidR="0024327F" w:rsidRPr="00965813" w:rsidRDefault="0024327F" w:rsidP="002432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Schrubbe et al., 2022</w:t>
            </w:r>
          </w:p>
        </w:tc>
        <w:tc>
          <w:tcPr>
            <w:tcW w:w="3690" w:type="dxa"/>
          </w:tcPr>
          <w:p w14:paraId="39BCD5E0" w14:textId="77777777" w:rsidR="0024327F" w:rsidRPr="00543845" w:rsidRDefault="0024327F" w:rsidP="0024327F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Adolescence (AOR = 4.85; 2.58, 9.14)</w:t>
            </w:r>
          </w:p>
          <w:p w14:paraId="1C65C64C" w14:textId="77777777" w:rsidR="0024327F" w:rsidRPr="00543845" w:rsidRDefault="0024327F" w:rsidP="0024327F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20-24 years AOR = 2.5; 1.63, 3.83)</w:t>
            </w:r>
          </w:p>
          <w:p w14:paraId="077515DF" w14:textId="77777777" w:rsidR="0024327F" w:rsidRPr="00543845" w:rsidRDefault="0024327F" w:rsidP="0024327F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 xml:space="preserve">Non-disclosure of HIV status to partner (AOR = 1.48; 1.02, 2.14) </w:t>
            </w:r>
          </w:p>
          <w:p w14:paraId="31D4D1B2" w14:textId="77777777" w:rsidR="0024327F" w:rsidRPr="00543845" w:rsidRDefault="0024327F" w:rsidP="0024327F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 xml:space="preserve">Lack of paid employment (AOR=0.67; 0.47, 0.94) </w:t>
            </w:r>
          </w:p>
          <w:p w14:paraId="02C8F51C" w14:textId="1E326A9C" w:rsidR="0024327F" w:rsidRPr="0024327F" w:rsidRDefault="0024327F" w:rsidP="0024327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6FE2" w14:paraId="023190F2" w14:textId="77777777" w:rsidTr="000E6FBA">
        <w:trPr>
          <w:trHeight w:val="1250"/>
        </w:trPr>
        <w:tc>
          <w:tcPr>
            <w:tcW w:w="1936" w:type="dxa"/>
          </w:tcPr>
          <w:p w14:paraId="0042FF43" w14:textId="77777777" w:rsidR="00256FE2" w:rsidRPr="00965813" w:rsidRDefault="00256FE2" w:rsidP="00D5643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Schrubbe et al., 2023</w:t>
            </w:r>
          </w:p>
          <w:p w14:paraId="2E22C26B" w14:textId="7F64067E" w:rsidR="00256FE2" w:rsidRPr="00965813" w:rsidRDefault="00256FE2" w:rsidP="00D5643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4" w:type="dxa"/>
          </w:tcPr>
          <w:p w14:paraId="3527E8DF" w14:textId="77777777" w:rsidR="002417C7" w:rsidRPr="00D56437" w:rsidRDefault="00256FE2" w:rsidP="00D56437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 xml:space="preserve">Younger age (15–24 years) </w:t>
            </w:r>
            <w:r w:rsidR="002417C7" w:rsidRPr="00D56437">
              <w:rPr>
                <w:rFonts w:ascii="Times New Roman" w:hAnsi="Times New Roman" w:cs="Times New Roman"/>
              </w:rPr>
              <w:t>(</w:t>
            </w:r>
            <w:r w:rsidR="002417C7" w:rsidRPr="00D56437">
              <w:rPr>
                <w:rFonts w:ascii="Times New Roman" w:hAnsi="Times New Roman" w:cs="Times New Roman"/>
                <w:color w:val="000000"/>
              </w:rPr>
              <w:t xml:space="preserve">AOR = </w:t>
            </w:r>
            <w:r w:rsidRPr="00D56437">
              <w:rPr>
                <w:rFonts w:ascii="Times New Roman" w:hAnsi="Times New Roman" w:cs="Times New Roman"/>
              </w:rPr>
              <w:t>0.21</w:t>
            </w:r>
            <w:r w:rsidR="002417C7" w:rsidRPr="00D56437">
              <w:rPr>
                <w:rFonts w:ascii="Times New Roman" w:hAnsi="Times New Roman" w:cs="Times New Roman"/>
              </w:rPr>
              <w:t xml:space="preserve">; </w:t>
            </w:r>
            <w:r w:rsidRPr="00D56437">
              <w:rPr>
                <w:rFonts w:ascii="Times New Roman" w:hAnsi="Times New Roman" w:cs="Times New Roman"/>
              </w:rPr>
              <w:t>0.11, 0.39)</w:t>
            </w:r>
          </w:p>
          <w:p w14:paraId="0689414A" w14:textId="6C1CF12D" w:rsidR="00256FE2" w:rsidRPr="00D56437" w:rsidRDefault="00256FE2" w:rsidP="00D56437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 xml:space="preserve">Disclosing HIV status </w:t>
            </w:r>
            <w:r w:rsidR="002417C7" w:rsidRPr="00D56437">
              <w:rPr>
                <w:rFonts w:ascii="Times New Roman" w:hAnsi="Times New Roman" w:cs="Times New Roman"/>
              </w:rPr>
              <w:t>(</w:t>
            </w:r>
            <w:r w:rsidR="002417C7" w:rsidRPr="00D56437">
              <w:rPr>
                <w:rFonts w:ascii="Times New Roman" w:hAnsi="Times New Roman" w:cs="Times New Roman"/>
                <w:color w:val="000000"/>
              </w:rPr>
              <w:t xml:space="preserve">AOR = </w:t>
            </w:r>
            <w:r w:rsidRPr="00D56437">
              <w:rPr>
                <w:rFonts w:ascii="Times New Roman" w:hAnsi="Times New Roman" w:cs="Times New Roman"/>
              </w:rPr>
              <w:t>1.56</w:t>
            </w:r>
            <w:r w:rsidR="002417C7" w:rsidRPr="00D56437">
              <w:rPr>
                <w:rFonts w:ascii="Times New Roman" w:hAnsi="Times New Roman" w:cs="Times New Roman"/>
              </w:rPr>
              <w:t xml:space="preserve">; </w:t>
            </w:r>
            <w:r w:rsidRPr="00D56437">
              <w:rPr>
                <w:rFonts w:ascii="Times New Roman" w:hAnsi="Times New Roman" w:cs="Times New Roman"/>
              </w:rPr>
              <w:t>1.02, 2.38)</w:t>
            </w:r>
          </w:p>
        </w:tc>
        <w:tc>
          <w:tcPr>
            <w:tcW w:w="1620" w:type="dxa"/>
          </w:tcPr>
          <w:p w14:paraId="5C4AD07A" w14:textId="77777777" w:rsidR="00256FE2" w:rsidRPr="00965813" w:rsidRDefault="00256FE2" w:rsidP="00D5643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Ngandu et al., 2022</w:t>
            </w:r>
          </w:p>
          <w:p w14:paraId="5A9A731F" w14:textId="77777777" w:rsidR="00256FE2" w:rsidRPr="00965813" w:rsidRDefault="00256FE2" w:rsidP="00D5643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0" w:type="dxa"/>
          </w:tcPr>
          <w:p w14:paraId="1C6308F0" w14:textId="0A274C9A" w:rsidR="00256FE2" w:rsidRPr="00543845" w:rsidRDefault="00256FE2" w:rsidP="00543845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3845">
              <w:rPr>
                <w:rFonts w:ascii="Times New Roman" w:hAnsi="Times New Roman" w:cs="Times New Roman"/>
                <w:color w:val="000000"/>
              </w:rPr>
              <w:t xml:space="preserve">Being on first line ART </w:t>
            </w:r>
            <w:r w:rsidR="00091938" w:rsidRPr="00543845">
              <w:rPr>
                <w:rFonts w:ascii="Times New Roman" w:hAnsi="Times New Roman" w:cs="Times New Roman"/>
                <w:color w:val="000000"/>
              </w:rPr>
              <w:t xml:space="preserve">(AOR = </w:t>
            </w:r>
            <w:r w:rsidRPr="00543845">
              <w:rPr>
                <w:rFonts w:ascii="Times New Roman" w:hAnsi="Times New Roman" w:cs="Times New Roman"/>
                <w:color w:val="000000"/>
              </w:rPr>
              <w:t>2.3</w:t>
            </w:r>
            <w:r w:rsidR="00091938" w:rsidRPr="00543845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543845">
              <w:rPr>
                <w:rFonts w:ascii="Times New Roman" w:hAnsi="Times New Roman" w:cs="Times New Roman"/>
                <w:color w:val="000000"/>
              </w:rPr>
              <w:t>1.1, 4.6)</w:t>
            </w:r>
          </w:p>
          <w:p w14:paraId="1E5AABD7" w14:textId="6634A382" w:rsidR="00256FE2" w:rsidRPr="00543845" w:rsidRDefault="00256FE2" w:rsidP="00543845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3845">
              <w:rPr>
                <w:rFonts w:ascii="Times New Roman" w:hAnsi="Times New Roman" w:cs="Times New Roman"/>
                <w:color w:val="000000"/>
              </w:rPr>
              <w:t xml:space="preserve">Age 15-24 years </w:t>
            </w:r>
            <w:r w:rsidR="00091938" w:rsidRPr="00543845">
              <w:rPr>
                <w:rFonts w:ascii="Times New Roman" w:hAnsi="Times New Roman" w:cs="Times New Roman"/>
                <w:color w:val="000000"/>
              </w:rPr>
              <w:t xml:space="preserve">(AOR = </w:t>
            </w:r>
            <w:r w:rsidRPr="00543845">
              <w:rPr>
                <w:rFonts w:ascii="Times New Roman" w:hAnsi="Times New Roman" w:cs="Times New Roman"/>
              </w:rPr>
              <w:t>2.6</w:t>
            </w:r>
            <w:r w:rsidR="00091938" w:rsidRPr="00543845">
              <w:rPr>
                <w:rFonts w:ascii="Times New Roman" w:hAnsi="Times New Roman" w:cs="Times New Roman"/>
              </w:rPr>
              <w:t xml:space="preserve">; </w:t>
            </w:r>
            <w:r w:rsidRPr="00543845">
              <w:rPr>
                <w:rFonts w:ascii="Times New Roman" w:hAnsi="Times New Roman" w:cs="Times New Roman"/>
                <w:color w:val="000000"/>
              </w:rPr>
              <w:t>1.1, 6.4)</w:t>
            </w:r>
          </w:p>
          <w:p w14:paraId="723F51C9" w14:textId="7DCB7A6C" w:rsidR="00256FE2" w:rsidRPr="00543845" w:rsidRDefault="00256FE2" w:rsidP="00543845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Married/cohabiting (AOR: 1.9</w:t>
            </w:r>
            <w:r w:rsidR="00091938" w:rsidRPr="00543845">
              <w:rPr>
                <w:rFonts w:ascii="Times New Roman" w:hAnsi="Times New Roman" w:cs="Times New Roman"/>
              </w:rPr>
              <w:t>;</w:t>
            </w:r>
            <w:r w:rsidRPr="00543845">
              <w:rPr>
                <w:rFonts w:ascii="Times New Roman" w:hAnsi="Times New Roman" w:cs="Times New Roman"/>
              </w:rPr>
              <w:t xml:space="preserve"> 1.0</w:t>
            </w:r>
            <w:r w:rsidR="00091938" w:rsidRPr="00543845">
              <w:rPr>
                <w:rFonts w:ascii="Times New Roman" w:hAnsi="Times New Roman" w:cs="Times New Roman"/>
              </w:rPr>
              <w:t xml:space="preserve">, </w:t>
            </w:r>
            <w:r w:rsidRPr="00543845">
              <w:rPr>
                <w:rFonts w:ascii="Times New Roman" w:hAnsi="Times New Roman" w:cs="Times New Roman"/>
              </w:rPr>
              <w:t>3.7)</w:t>
            </w:r>
          </w:p>
        </w:tc>
      </w:tr>
      <w:tr w:rsidR="00005248" w14:paraId="77DA1B3E" w14:textId="77777777" w:rsidTr="000E6FBA">
        <w:trPr>
          <w:trHeight w:val="350"/>
        </w:trPr>
        <w:tc>
          <w:tcPr>
            <w:tcW w:w="1936" w:type="dxa"/>
          </w:tcPr>
          <w:p w14:paraId="4B09F34E" w14:textId="1B78B4F3" w:rsidR="00005248" w:rsidRPr="00965813" w:rsidRDefault="00005248" w:rsidP="0000524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Kabami et al., 2024</w:t>
            </w:r>
          </w:p>
        </w:tc>
        <w:tc>
          <w:tcPr>
            <w:tcW w:w="4274" w:type="dxa"/>
          </w:tcPr>
          <w:p w14:paraId="00C28488" w14:textId="77777777" w:rsidR="00005248" w:rsidRPr="00D56437" w:rsidRDefault="00005248" w:rsidP="00005248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Anticipated stigma</w:t>
            </w:r>
          </w:p>
          <w:p w14:paraId="4162F600" w14:textId="77777777" w:rsidR="00005248" w:rsidRPr="00D56437" w:rsidRDefault="00005248" w:rsidP="00005248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Challenges with non-disclosure of HIV status</w:t>
            </w:r>
          </w:p>
          <w:p w14:paraId="0C84385E" w14:textId="77777777" w:rsidR="00005248" w:rsidRPr="00D56437" w:rsidRDefault="00005248" w:rsidP="00005248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Pregnancy distress</w:t>
            </w:r>
          </w:p>
          <w:p w14:paraId="57C7D392" w14:textId="47732F56" w:rsidR="00005248" w:rsidRPr="00D56437" w:rsidRDefault="00005248" w:rsidP="00005248">
            <w:pPr>
              <w:pStyle w:val="ListParagraph"/>
              <w:spacing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Distance to the health facility</w:t>
            </w:r>
          </w:p>
        </w:tc>
        <w:tc>
          <w:tcPr>
            <w:tcW w:w="1620" w:type="dxa"/>
          </w:tcPr>
          <w:p w14:paraId="01863EB6" w14:textId="271A3C3C" w:rsidR="00005248" w:rsidRPr="00965813" w:rsidRDefault="00005248" w:rsidP="0000524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65813">
              <w:rPr>
                <w:rFonts w:ascii="Times New Roman" w:hAnsi="Times New Roman" w:cs="Times New Roman"/>
              </w:rPr>
              <w:t>Alamneh</w:t>
            </w:r>
            <w:proofErr w:type="spellEnd"/>
            <w:r w:rsidRPr="00965813">
              <w:rPr>
                <w:rFonts w:ascii="Times New Roman" w:hAnsi="Times New Roman" w:cs="Times New Roman"/>
              </w:rPr>
              <w:t xml:space="preserve"> et al., 2023</w:t>
            </w:r>
          </w:p>
        </w:tc>
        <w:tc>
          <w:tcPr>
            <w:tcW w:w="3690" w:type="dxa"/>
          </w:tcPr>
          <w:p w14:paraId="73EC7CA9" w14:textId="79DDB9AB" w:rsidR="00005248" w:rsidRPr="00543845" w:rsidRDefault="00005248" w:rsidP="00005248">
            <w:pPr>
              <w:pStyle w:val="ListParagraph"/>
              <w:numPr>
                <w:ilvl w:val="0"/>
                <w:numId w:val="1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WHO Stage III (</w:t>
            </w:r>
            <w:r w:rsidRPr="00543845">
              <w:rPr>
                <w:rFonts w:ascii="Times New Roman" w:hAnsi="Times New Roman" w:cs="Times New Roman"/>
                <w:color w:val="000000"/>
              </w:rPr>
              <w:t xml:space="preserve">AOR = </w:t>
            </w:r>
            <w:r w:rsidRPr="00543845">
              <w:rPr>
                <w:rFonts w:ascii="Times New Roman" w:hAnsi="Times New Roman" w:cs="Times New Roman"/>
              </w:rPr>
              <w:t>3.4; 1.045, 11.048)</w:t>
            </w:r>
          </w:p>
          <w:p w14:paraId="478F3217" w14:textId="410D86FA" w:rsidR="00005248" w:rsidRPr="00543845" w:rsidRDefault="00005248" w:rsidP="00005248">
            <w:pPr>
              <w:pStyle w:val="ListParagraph"/>
              <w:numPr>
                <w:ilvl w:val="0"/>
                <w:numId w:val="1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WHO Stage IV (</w:t>
            </w:r>
            <w:r w:rsidRPr="00543845">
              <w:rPr>
                <w:rFonts w:ascii="Times New Roman" w:hAnsi="Times New Roman" w:cs="Times New Roman"/>
                <w:color w:val="000000"/>
              </w:rPr>
              <w:t xml:space="preserve">AOR = </w:t>
            </w:r>
            <w:r w:rsidRPr="00543845">
              <w:rPr>
                <w:rFonts w:ascii="Times New Roman" w:hAnsi="Times New Roman" w:cs="Times New Roman"/>
              </w:rPr>
              <w:t>6.0; 1.317, 27.512)</w:t>
            </w:r>
          </w:p>
          <w:p w14:paraId="3A420986" w14:textId="105DA8FB" w:rsidR="00005248" w:rsidRPr="00543845" w:rsidRDefault="00005248" w:rsidP="00005248">
            <w:pPr>
              <w:pStyle w:val="ListParagraph"/>
              <w:numPr>
                <w:ilvl w:val="0"/>
                <w:numId w:val="1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Poor or fair ART adherence (</w:t>
            </w:r>
            <w:r w:rsidRPr="00543845">
              <w:rPr>
                <w:rFonts w:ascii="Times New Roman" w:hAnsi="Times New Roman" w:cs="Times New Roman"/>
                <w:color w:val="000000"/>
              </w:rPr>
              <w:t xml:space="preserve">AOR = </w:t>
            </w:r>
            <w:r w:rsidRPr="00543845">
              <w:rPr>
                <w:rFonts w:ascii="Times New Roman" w:hAnsi="Times New Roman" w:cs="Times New Roman"/>
              </w:rPr>
              <w:t>5.1; 1.667, 15.719)</w:t>
            </w:r>
          </w:p>
          <w:p w14:paraId="16207FF8" w14:textId="7480F84C" w:rsidR="00005248" w:rsidRPr="00543845" w:rsidRDefault="00005248" w:rsidP="00005248">
            <w:pPr>
              <w:pStyle w:val="ListParagraph"/>
              <w:numPr>
                <w:ilvl w:val="0"/>
                <w:numId w:val="1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Test reason: Suspected viral load (</w:t>
            </w:r>
            <w:r w:rsidRPr="00543845">
              <w:rPr>
                <w:rFonts w:ascii="Times New Roman" w:hAnsi="Times New Roman" w:cs="Times New Roman"/>
                <w:color w:val="000000"/>
              </w:rPr>
              <w:t xml:space="preserve">AOR = </w:t>
            </w:r>
            <w:r w:rsidRPr="00543845">
              <w:rPr>
                <w:rFonts w:ascii="Times New Roman" w:hAnsi="Times New Roman" w:cs="Times New Roman"/>
              </w:rPr>
              <w:t>6.7; 3.147,14.09)</w:t>
            </w:r>
          </w:p>
        </w:tc>
      </w:tr>
      <w:tr w:rsidR="00005248" w14:paraId="39EA7750" w14:textId="77777777" w:rsidTr="000E6FBA">
        <w:trPr>
          <w:trHeight w:val="1322"/>
        </w:trPr>
        <w:tc>
          <w:tcPr>
            <w:tcW w:w="1936" w:type="dxa"/>
          </w:tcPr>
          <w:p w14:paraId="1C06CEE8" w14:textId="77777777" w:rsidR="00005248" w:rsidRPr="00E9079F" w:rsidRDefault="00005248" w:rsidP="0000524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9079F">
              <w:rPr>
                <w:rFonts w:ascii="Times New Roman" w:hAnsi="Times New Roman" w:cs="Times New Roman"/>
                <w:color w:val="000000"/>
              </w:rPr>
              <w:lastRenderedPageBreak/>
              <w:t>Hailu et al., 2025</w:t>
            </w:r>
          </w:p>
          <w:p w14:paraId="0554102D" w14:textId="77777777" w:rsidR="00005248" w:rsidRPr="00965813" w:rsidRDefault="00005248" w:rsidP="0000524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</w:tcPr>
          <w:p w14:paraId="7C7614FE" w14:textId="238BEC14" w:rsidR="00005248" w:rsidRPr="00D56437" w:rsidRDefault="00005248" w:rsidP="00005248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>Age 19–29 years (AOR = 3.17; 1.17, 5.17)</w:t>
            </w:r>
          </w:p>
          <w:p w14:paraId="2BD34A3D" w14:textId="74A0119C" w:rsidR="00005248" w:rsidRPr="00D56437" w:rsidRDefault="00005248" w:rsidP="00005248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 xml:space="preserve">Good ART adherence (AOR = 2.33; </w:t>
            </w:r>
            <w:r w:rsidRPr="00D56437">
              <w:rPr>
                <w:rFonts w:ascii="Times New Roman" w:hAnsi="Times New Roman" w:cs="Times New Roman"/>
              </w:rPr>
              <w:t>1.1, 5.0)</w:t>
            </w:r>
          </w:p>
          <w:p w14:paraId="04FD46C6" w14:textId="77777777" w:rsidR="00005248" w:rsidRPr="00D56437" w:rsidRDefault="00005248" w:rsidP="000052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3DA4F53" w14:textId="323E5A2C" w:rsidR="00005248" w:rsidRPr="00E9079F" w:rsidRDefault="00005248" w:rsidP="0000524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E9079F">
              <w:rPr>
                <w:rFonts w:ascii="Times New Roman" w:hAnsi="Times New Roman" w:cs="Times New Roman"/>
              </w:rPr>
              <w:t xml:space="preserve">Chohan </w:t>
            </w:r>
            <w:r w:rsidRPr="00E9079F">
              <w:rPr>
                <w:rFonts w:ascii="Times New Roman" w:hAnsi="Times New Roman" w:cs="Times New Roman"/>
                <w:color w:val="000000"/>
              </w:rPr>
              <w:t>et al., 2021</w:t>
            </w:r>
          </w:p>
        </w:tc>
        <w:tc>
          <w:tcPr>
            <w:tcW w:w="3690" w:type="dxa"/>
          </w:tcPr>
          <w:p w14:paraId="4130CA38" w14:textId="5C41602B" w:rsidR="00005248" w:rsidRPr="00543845" w:rsidRDefault="00005248" w:rsidP="00005248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Depression symptoms</w:t>
            </w:r>
          </w:p>
          <w:p w14:paraId="72EA6559" w14:textId="541D34C2" w:rsidR="00005248" w:rsidRPr="00543845" w:rsidRDefault="00005248" w:rsidP="00005248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 xml:space="preserve">Adherence behavior skills </w:t>
            </w:r>
          </w:p>
          <w:p w14:paraId="7206A088" w14:textId="686551AD" w:rsidR="00005248" w:rsidRPr="00543845" w:rsidRDefault="00005248" w:rsidP="00005248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 xml:space="preserve">Disclosure of HIV status </w:t>
            </w:r>
          </w:p>
          <w:p w14:paraId="49220A1B" w14:textId="2A759A93" w:rsidR="00005248" w:rsidRPr="00543845" w:rsidRDefault="00005248" w:rsidP="00005248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 xml:space="preserve">Food insecurity </w:t>
            </w:r>
          </w:p>
        </w:tc>
      </w:tr>
      <w:tr w:rsidR="00005248" w14:paraId="78F147DE" w14:textId="77777777" w:rsidTr="000E6FBA">
        <w:trPr>
          <w:trHeight w:val="692"/>
        </w:trPr>
        <w:tc>
          <w:tcPr>
            <w:tcW w:w="1936" w:type="dxa"/>
          </w:tcPr>
          <w:p w14:paraId="6A7F537C" w14:textId="77777777" w:rsidR="00005248" w:rsidRPr="00965813" w:rsidRDefault="00005248" w:rsidP="0000524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Koss et al., 2017</w:t>
            </w:r>
          </w:p>
          <w:p w14:paraId="7972F6AE" w14:textId="77777777" w:rsidR="00005248" w:rsidRPr="00965813" w:rsidRDefault="00005248" w:rsidP="0000524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74" w:type="dxa"/>
          </w:tcPr>
          <w:p w14:paraId="4A6E71F0" w14:textId="6A53F5E9" w:rsidR="00005248" w:rsidRPr="00D56437" w:rsidRDefault="00005248" w:rsidP="00005248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</w:rPr>
              <w:t xml:space="preserve">Disclosing of HIV status (AOR = </w:t>
            </w:r>
            <w:r w:rsidRPr="00D56437">
              <w:rPr>
                <w:rFonts w:ascii="Times New Roman" w:hAnsi="Times New Roman" w:cs="Times New Roman"/>
                <w:color w:val="000000"/>
              </w:rPr>
              <w:t>4.51; 1.02, 19.8)</w:t>
            </w:r>
          </w:p>
        </w:tc>
        <w:tc>
          <w:tcPr>
            <w:tcW w:w="1620" w:type="dxa"/>
          </w:tcPr>
          <w:p w14:paraId="0CB63F5A" w14:textId="77777777" w:rsidR="00005248" w:rsidRPr="00965813" w:rsidRDefault="00005248" w:rsidP="0000524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Myer et al., 2017</w:t>
            </w:r>
          </w:p>
          <w:p w14:paraId="0A15E06E" w14:textId="453A7E58" w:rsidR="00005248" w:rsidRPr="00965813" w:rsidRDefault="00005248" w:rsidP="0000524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14:paraId="12D212B4" w14:textId="77777777" w:rsidR="00005248" w:rsidRPr="00543845" w:rsidRDefault="00005248" w:rsidP="00005248">
            <w:pPr>
              <w:pStyle w:val="ListParagraph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Age (15-22 years) (IRR=3.67; 1.78, 7.56)</w:t>
            </w:r>
          </w:p>
          <w:p w14:paraId="044F8015" w14:textId="51ADBC6F" w:rsidR="00005248" w:rsidRPr="00543845" w:rsidRDefault="00005248" w:rsidP="00005248">
            <w:pPr>
              <w:pStyle w:val="ListParagraph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Age (23-25 years) (IRR = 2.66; 1.31, 5.41)</w:t>
            </w:r>
          </w:p>
        </w:tc>
      </w:tr>
      <w:tr w:rsidR="00005248" w14:paraId="65E0948F" w14:textId="77777777" w:rsidTr="000E6FBA">
        <w:trPr>
          <w:trHeight w:val="1720"/>
        </w:trPr>
        <w:tc>
          <w:tcPr>
            <w:tcW w:w="1936" w:type="dxa"/>
          </w:tcPr>
          <w:p w14:paraId="578D2F50" w14:textId="14F79D89" w:rsidR="00005248" w:rsidRPr="00965813" w:rsidRDefault="00005248" w:rsidP="0000524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Moyo et al., 2021</w:t>
            </w:r>
          </w:p>
        </w:tc>
        <w:tc>
          <w:tcPr>
            <w:tcW w:w="4274" w:type="dxa"/>
          </w:tcPr>
          <w:p w14:paraId="08322679" w14:textId="77777777" w:rsidR="00005248" w:rsidRPr="00D56437" w:rsidRDefault="00005248" w:rsidP="00005248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>Age 25-35 years (AOR = -0.08, -0.09, -0.06)</w:t>
            </w:r>
          </w:p>
          <w:p w14:paraId="67E12117" w14:textId="77777777" w:rsidR="00005248" w:rsidRPr="00D56437" w:rsidRDefault="00005248" w:rsidP="00005248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>Age ≥35 years (AOR = -0.10; -0.12, -0.07)</w:t>
            </w:r>
          </w:p>
          <w:p w14:paraId="29B139A5" w14:textId="1DFED3D2" w:rsidR="00005248" w:rsidRPr="000E6FBA" w:rsidRDefault="00005248" w:rsidP="000E6FBA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 xml:space="preserve">Baseline VL during pregnancy: </w:t>
            </w:r>
            <w:r w:rsidRPr="000E6FBA">
              <w:rPr>
                <w:rFonts w:ascii="Times New Roman" w:hAnsi="Times New Roman" w:cs="Times New Roman"/>
                <w:color w:val="000000"/>
              </w:rPr>
              <w:t>50–&lt;1000 (AOR = 1.19; 1.16, 1.20)</w:t>
            </w:r>
            <w:r w:rsidR="000E6FBA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0E6FBA">
              <w:rPr>
                <w:rFonts w:ascii="Times New Roman" w:hAnsi="Times New Roman" w:cs="Times New Roman"/>
                <w:color w:val="000000"/>
              </w:rPr>
              <w:t>≥1000 (AOR=2.31 2.30, 2.32)</w:t>
            </w:r>
          </w:p>
          <w:p w14:paraId="297E7F64" w14:textId="77777777" w:rsidR="00005248" w:rsidRPr="00D56437" w:rsidRDefault="00005248" w:rsidP="00005248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>CD4 count at ANC visit ≥500 (AOR = -0.28; -0.34, -0.2)</w:t>
            </w:r>
          </w:p>
          <w:p w14:paraId="0EB9C20A" w14:textId="77777777" w:rsidR="00005248" w:rsidRPr="00D56437" w:rsidRDefault="00005248" w:rsidP="00005248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>Presence of comorbidities (AOR = 0.12; 0.09, 0.14)</w:t>
            </w:r>
          </w:p>
          <w:p w14:paraId="5E5CFB6F" w14:textId="0E947D40" w:rsidR="00005248" w:rsidRPr="00D56437" w:rsidRDefault="00005248" w:rsidP="00005248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>Not being on ART (AOR = -0.18; -0.19, -0.16)</w:t>
            </w:r>
          </w:p>
        </w:tc>
        <w:tc>
          <w:tcPr>
            <w:tcW w:w="1620" w:type="dxa"/>
          </w:tcPr>
          <w:p w14:paraId="19E56E08" w14:textId="77777777" w:rsidR="00005248" w:rsidRPr="00965813" w:rsidRDefault="00005248" w:rsidP="0000524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5813">
              <w:rPr>
                <w:rFonts w:ascii="Times New Roman" w:hAnsi="Times New Roman" w:cs="Times New Roman"/>
                <w:color w:val="000000"/>
              </w:rPr>
              <w:t>Woldesenbet</w:t>
            </w:r>
            <w:proofErr w:type="spellEnd"/>
            <w:r w:rsidRPr="00965813">
              <w:rPr>
                <w:rFonts w:ascii="Times New Roman" w:hAnsi="Times New Roman" w:cs="Times New Roman"/>
                <w:color w:val="000000"/>
              </w:rPr>
              <w:t xml:space="preserve"> et al., 2024</w:t>
            </w:r>
          </w:p>
          <w:p w14:paraId="3026B654" w14:textId="6EF4BDCE" w:rsidR="00005248" w:rsidRPr="00965813" w:rsidRDefault="00005248" w:rsidP="0000524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14:paraId="11BADF88" w14:textId="77777777" w:rsidR="00005248" w:rsidRPr="00543845" w:rsidRDefault="00005248" w:rsidP="00005248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Family size (X</w:t>
            </w:r>
            <w:r w:rsidRPr="00543845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3845">
              <w:rPr>
                <w:rFonts w:ascii="Times New Roman" w:hAnsi="Times New Roman" w:cs="Times New Roman"/>
              </w:rPr>
              <w:t xml:space="preserve">=7.20) </w:t>
            </w:r>
          </w:p>
          <w:p w14:paraId="491E27D7" w14:textId="77777777" w:rsidR="00005248" w:rsidRPr="00543845" w:rsidRDefault="00005248" w:rsidP="00005248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Poor and fair level of Adherence (X</w:t>
            </w:r>
            <w:r w:rsidRPr="00543845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3845">
              <w:rPr>
                <w:rFonts w:ascii="Times New Roman" w:hAnsi="Times New Roman" w:cs="Times New Roman"/>
              </w:rPr>
              <w:t>=18.553)</w:t>
            </w:r>
          </w:p>
          <w:p w14:paraId="24EB4F3B" w14:textId="77777777" w:rsidR="00005248" w:rsidRPr="00543845" w:rsidRDefault="00005248" w:rsidP="00005248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Exposure to opportunistic infection (X</w:t>
            </w:r>
            <w:r w:rsidRPr="00543845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3845">
              <w:rPr>
                <w:rFonts w:ascii="Times New Roman" w:hAnsi="Times New Roman" w:cs="Times New Roman"/>
              </w:rPr>
              <w:t>=25.29)</w:t>
            </w:r>
          </w:p>
          <w:p w14:paraId="724B4207" w14:textId="77777777" w:rsidR="00005248" w:rsidRPr="00543845" w:rsidRDefault="00005248" w:rsidP="00005248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WHO clinical stages II &amp; III (X</w:t>
            </w:r>
            <w:r w:rsidRPr="00543845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3845">
              <w:rPr>
                <w:rFonts w:ascii="Times New Roman" w:hAnsi="Times New Roman" w:cs="Times New Roman"/>
              </w:rPr>
              <w:t>=25.29)</w:t>
            </w:r>
          </w:p>
          <w:p w14:paraId="6A8708EB" w14:textId="7E2BCE8C" w:rsidR="00005248" w:rsidRPr="00543845" w:rsidRDefault="00005248" w:rsidP="00005248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HIV status non-disclosure (X</w:t>
            </w:r>
            <w:r w:rsidRPr="00543845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3845">
              <w:rPr>
                <w:rFonts w:ascii="Times New Roman" w:hAnsi="Times New Roman" w:cs="Times New Roman"/>
              </w:rPr>
              <w:t>=4.408)</w:t>
            </w:r>
          </w:p>
          <w:p w14:paraId="582D88A9" w14:textId="35E0DB59" w:rsidR="00005248" w:rsidRPr="00543845" w:rsidRDefault="00005248" w:rsidP="00005248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CD4 count &lt;350 cells/ul (X</w:t>
            </w:r>
            <w:r w:rsidRPr="00543845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43845">
              <w:rPr>
                <w:rFonts w:ascii="Times New Roman" w:hAnsi="Times New Roman" w:cs="Times New Roman"/>
              </w:rPr>
              <w:t>= 15.989)</w:t>
            </w:r>
          </w:p>
        </w:tc>
      </w:tr>
      <w:tr w:rsidR="00005248" w14:paraId="58E67E02" w14:textId="77777777" w:rsidTr="000E6FBA">
        <w:trPr>
          <w:trHeight w:val="2042"/>
        </w:trPr>
        <w:tc>
          <w:tcPr>
            <w:tcW w:w="1936" w:type="dxa"/>
          </w:tcPr>
          <w:p w14:paraId="541135D1" w14:textId="77777777" w:rsidR="00005248" w:rsidRPr="00965813" w:rsidRDefault="00005248" w:rsidP="00005248">
            <w:pPr>
              <w:spacing w:line="276" w:lineRule="auto"/>
              <w:rPr>
                <w:rFonts w:ascii="Times New Roman" w:hAnsi="Times New Roman" w:cs="Times New Roman"/>
                <w:color w:val="242021"/>
              </w:rPr>
            </w:pPr>
            <w:proofErr w:type="spellStart"/>
            <w:r w:rsidRPr="00965813">
              <w:rPr>
                <w:rFonts w:ascii="Times New Roman" w:hAnsi="Times New Roman" w:cs="Times New Roman"/>
                <w:color w:val="242021"/>
              </w:rPr>
              <w:t>Yotebieng</w:t>
            </w:r>
            <w:proofErr w:type="spellEnd"/>
            <w:r w:rsidRPr="00965813">
              <w:rPr>
                <w:rFonts w:ascii="Times New Roman" w:hAnsi="Times New Roman" w:cs="Times New Roman"/>
                <w:color w:val="242021"/>
              </w:rPr>
              <w:t xml:space="preserve"> et al., 2019</w:t>
            </w:r>
          </w:p>
          <w:p w14:paraId="72F0192B" w14:textId="77777777" w:rsidR="00005248" w:rsidRPr="00965813" w:rsidRDefault="00005248" w:rsidP="0000524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</w:tcPr>
          <w:p w14:paraId="3B4BA870" w14:textId="77777777" w:rsidR="00005248" w:rsidRPr="00D56437" w:rsidRDefault="00005248" w:rsidP="00005248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Urban residency (APR=1.24; 1.00,1.54)</w:t>
            </w:r>
          </w:p>
          <w:p w14:paraId="18A3062F" w14:textId="77777777" w:rsidR="00005248" w:rsidRPr="00D56437" w:rsidRDefault="00005248" w:rsidP="00005248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Time of ART initiation: 12–24 months (APR = 1.19; 1.03,1.37), &gt;24 months (APR=1.14; 1.02, 1.27)</w:t>
            </w:r>
          </w:p>
          <w:p w14:paraId="784A646A" w14:textId="77777777" w:rsidR="00005248" w:rsidRPr="00D56437" w:rsidRDefault="00005248" w:rsidP="00005248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25–34 years (APR=1.11; 0.96,1.28)</w:t>
            </w:r>
          </w:p>
          <w:p w14:paraId="59B38755" w14:textId="096B497F" w:rsidR="00005248" w:rsidRPr="00D56437" w:rsidRDefault="00005248" w:rsidP="00005248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Age ≥ 35 years (APR = 1.21; 1.05, 1.39)</w:t>
            </w:r>
          </w:p>
          <w:p w14:paraId="4AC4D1D7" w14:textId="77777777" w:rsidR="00005248" w:rsidRPr="00D56437" w:rsidRDefault="00005248" w:rsidP="00005248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Disclosing of HIV status (APR = 1.15; 1.07, 1.25)</w:t>
            </w:r>
          </w:p>
          <w:p w14:paraId="0002700D" w14:textId="192F72C0" w:rsidR="00005248" w:rsidRPr="00D56437" w:rsidRDefault="00005248" w:rsidP="00005248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Married/cohabitating (APR = 1.09; 1.00, 1.19)</w:t>
            </w:r>
          </w:p>
        </w:tc>
        <w:tc>
          <w:tcPr>
            <w:tcW w:w="1620" w:type="dxa"/>
          </w:tcPr>
          <w:p w14:paraId="6EB43C94" w14:textId="77777777" w:rsidR="00005248" w:rsidRPr="00965813" w:rsidRDefault="00005248" w:rsidP="0000524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5813">
              <w:rPr>
                <w:rFonts w:ascii="Times New Roman" w:hAnsi="Times New Roman" w:cs="Times New Roman"/>
                <w:color w:val="000000"/>
              </w:rPr>
              <w:t>Woldesenbet</w:t>
            </w:r>
            <w:proofErr w:type="spellEnd"/>
            <w:r w:rsidRPr="00965813">
              <w:rPr>
                <w:rFonts w:ascii="Times New Roman" w:hAnsi="Times New Roman" w:cs="Times New Roman"/>
                <w:color w:val="000000"/>
              </w:rPr>
              <w:t xml:space="preserve"> et al., 2022</w:t>
            </w:r>
          </w:p>
          <w:p w14:paraId="782C50A6" w14:textId="77777777" w:rsidR="00005248" w:rsidRPr="00965813" w:rsidRDefault="00005248" w:rsidP="0000524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14:paraId="1384DEC6" w14:textId="2CD43982" w:rsidR="00005248" w:rsidRPr="00543845" w:rsidRDefault="00005248" w:rsidP="0000524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Unintended pregnancy (RR = 1.3; 1.1, 1.4)</w:t>
            </w:r>
          </w:p>
          <w:p w14:paraId="6B62FFB5" w14:textId="6AF6A455" w:rsidR="00005248" w:rsidRPr="00543845" w:rsidRDefault="00005248" w:rsidP="0000524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No or primary (RR = 1.5; 1.2, 1.9)</w:t>
            </w:r>
          </w:p>
          <w:p w14:paraId="4FF8C248" w14:textId="7E337E80" w:rsidR="00005248" w:rsidRPr="00543845" w:rsidRDefault="00005248" w:rsidP="0000524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Secondary education (RR =1.2, 1.0, 1.5)</w:t>
            </w:r>
          </w:p>
          <w:p w14:paraId="154223FE" w14:textId="03B4B1B6" w:rsidR="00005248" w:rsidRPr="00543845" w:rsidRDefault="00005248" w:rsidP="0000524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Co-habiting (RR = 1.3; 1.1, 1.6)</w:t>
            </w:r>
          </w:p>
          <w:p w14:paraId="256B86F7" w14:textId="1011DF76" w:rsidR="00005248" w:rsidRPr="00543845" w:rsidRDefault="00005248" w:rsidP="0000524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Non-cohabiting relationship (RR = 1.3; 1.1, 1.6)</w:t>
            </w:r>
          </w:p>
          <w:p w14:paraId="29257458" w14:textId="4653B5AB" w:rsidR="00005248" w:rsidRPr="00543845" w:rsidRDefault="00005248" w:rsidP="0000524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Rural dweller (RR = 1.3; 1.2, 1.5)</w:t>
            </w:r>
          </w:p>
          <w:p w14:paraId="571EEFE8" w14:textId="3B27A5AE" w:rsidR="00005248" w:rsidRPr="00543845" w:rsidRDefault="00005248" w:rsidP="00005248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Initiating ART at third trimester of pregnancy (RR = 1.3; 1.1, 1.4)</w:t>
            </w:r>
          </w:p>
        </w:tc>
      </w:tr>
      <w:tr w:rsidR="00005248" w14:paraId="6BEE706C" w14:textId="77777777" w:rsidTr="000E6FBA">
        <w:trPr>
          <w:trHeight w:val="845"/>
        </w:trPr>
        <w:tc>
          <w:tcPr>
            <w:tcW w:w="1936" w:type="dxa"/>
          </w:tcPr>
          <w:p w14:paraId="2C511D5D" w14:textId="58028188" w:rsidR="00005248" w:rsidRPr="006F450C" w:rsidRDefault="00005248" w:rsidP="0000524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F450C">
              <w:rPr>
                <w:rFonts w:ascii="Times New Roman" w:hAnsi="Times New Roman" w:cs="Times New Roman"/>
                <w:color w:val="000000"/>
              </w:rPr>
              <w:t>Gabagaya</w:t>
            </w:r>
            <w:proofErr w:type="spellEnd"/>
            <w:r w:rsidRPr="006F450C">
              <w:rPr>
                <w:rFonts w:ascii="Times New Roman" w:hAnsi="Times New Roman" w:cs="Times New Roman"/>
                <w:color w:val="000000"/>
              </w:rPr>
              <w:t xml:space="preserve"> et al., 2021</w:t>
            </w:r>
          </w:p>
          <w:p w14:paraId="39B34EE4" w14:textId="77777777" w:rsidR="00005248" w:rsidRPr="00965813" w:rsidRDefault="00005248" w:rsidP="00005248">
            <w:pPr>
              <w:spacing w:line="276" w:lineRule="auto"/>
              <w:rPr>
                <w:rFonts w:ascii="Times New Roman" w:hAnsi="Times New Roman" w:cs="Times New Roman"/>
                <w:color w:val="242021"/>
              </w:rPr>
            </w:pPr>
          </w:p>
        </w:tc>
        <w:tc>
          <w:tcPr>
            <w:tcW w:w="4274" w:type="dxa"/>
          </w:tcPr>
          <w:p w14:paraId="2EE65786" w14:textId="18B1497D" w:rsidR="00005248" w:rsidRPr="00D56437" w:rsidRDefault="00005248" w:rsidP="00005248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Non-disclosure of HIV status (AOR = 0.64; 0.42, 0.98)</w:t>
            </w:r>
          </w:p>
        </w:tc>
        <w:tc>
          <w:tcPr>
            <w:tcW w:w="1620" w:type="dxa"/>
          </w:tcPr>
          <w:p w14:paraId="55B86939" w14:textId="2CD9DA17" w:rsidR="00005248" w:rsidRPr="006F450C" w:rsidRDefault="00005248" w:rsidP="0000524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Landes et al., 2019</w:t>
            </w:r>
          </w:p>
        </w:tc>
        <w:tc>
          <w:tcPr>
            <w:tcW w:w="3690" w:type="dxa"/>
          </w:tcPr>
          <w:p w14:paraId="1EA99CBB" w14:textId="084FC556" w:rsidR="00005248" w:rsidRPr="00543845" w:rsidRDefault="00005248" w:rsidP="00005248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Poor adherence of ART &gt;= 2 doses/ month AOR = 3.1(2.0to4.9)</w:t>
            </w:r>
          </w:p>
        </w:tc>
      </w:tr>
      <w:tr w:rsidR="00005248" w14:paraId="5CFC797F" w14:textId="77777777" w:rsidTr="000E6FBA">
        <w:trPr>
          <w:trHeight w:val="980"/>
        </w:trPr>
        <w:tc>
          <w:tcPr>
            <w:tcW w:w="1936" w:type="dxa"/>
          </w:tcPr>
          <w:p w14:paraId="2675A099" w14:textId="77777777" w:rsidR="00005248" w:rsidRPr="00965813" w:rsidRDefault="00005248" w:rsidP="0000524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5813">
              <w:rPr>
                <w:rFonts w:ascii="Times New Roman" w:hAnsi="Times New Roman" w:cs="Times New Roman"/>
                <w:color w:val="000000"/>
              </w:rPr>
              <w:lastRenderedPageBreak/>
              <w:t>Alamneh</w:t>
            </w:r>
            <w:proofErr w:type="spellEnd"/>
            <w:r w:rsidRPr="00965813">
              <w:rPr>
                <w:rFonts w:ascii="Times New Roman" w:hAnsi="Times New Roman" w:cs="Times New Roman"/>
                <w:color w:val="000000"/>
              </w:rPr>
              <w:t xml:space="preserve"> et al., 2023</w:t>
            </w:r>
          </w:p>
          <w:p w14:paraId="72C67AC3" w14:textId="77777777" w:rsidR="00005248" w:rsidRPr="00965813" w:rsidRDefault="00005248" w:rsidP="0000524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4" w:type="dxa"/>
          </w:tcPr>
          <w:p w14:paraId="3CB566D6" w14:textId="77777777" w:rsidR="00005248" w:rsidRPr="00D56437" w:rsidRDefault="00005248" w:rsidP="00005248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WHO clinical stage 2 (AOR = 1.64; 1.36, 2.036)</w:t>
            </w:r>
          </w:p>
          <w:p w14:paraId="07A57345" w14:textId="0DEFABBB" w:rsidR="00005248" w:rsidRPr="00D56437" w:rsidRDefault="00005248" w:rsidP="00005248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Fair or poor adherence to ART: (</w:t>
            </w:r>
            <w:r w:rsidRPr="00D56437">
              <w:rPr>
                <w:rFonts w:ascii="Times New Roman" w:hAnsi="Times New Roman" w:cs="Times New Roman"/>
                <w:color w:val="000000" w:themeColor="text1"/>
              </w:rPr>
              <w:t xml:space="preserve">AOR </w:t>
            </w:r>
            <w:r w:rsidRPr="00D56437">
              <w:rPr>
                <w:rFonts w:ascii="Times New Roman" w:hAnsi="Times New Roman" w:cs="Times New Roman"/>
              </w:rPr>
              <w:t>= 0.505, 0.13, 0.721)</w:t>
            </w:r>
          </w:p>
          <w:p w14:paraId="0FF3BB09" w14:textId="77777777" w:rsidR="00005248" w:rsidRPr="00D56437" w:rsidRDefault="00005248" w:rsidP="00005248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layed ART initiation (</w:t>
            </w:r>
            <w:r w:rsidRPr="00D56437">
              <w:rPr>
                <w:rFonts w:ascii="Times New Roman" w:hAnsi="Times New Roman" w:cs="Times New Roman"/>
                <w:color w:val="000000"/>
              </w:rPr>
              <w:t xml:space="preserve">AOR = </w:t>
            </w:r>
            <w:r w:rsidRPr="00D564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; 0.002, 0.035)</w:t>
            </w:r>
          </w:p>
          <w:p w14:paraId="4360752A" w14:textId="3E529544" w:rsidR="00005248" w:rsidRPr="00D56437" w:rsidRDefault="00005248" w:rsidP="00005248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sing drug doses (</w:t>
            </w:r>
            <w:r w:rsidRPr="00D56437">
              <w:rPr>
                <w:rFonts w:ascii="Times New Roman" w:hAnsi="Times New Roman" w:cs="Times New Roman"/>
                <w:color w:val="000000"/>
              </w:rPr>
              <w:t xml:space="preserve">AOR = </w:t>
            </w:r>
            <w:r w:rsidRPr="00D564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; 0.04, 0.280)</w:t>
            </w:r>
          </w:p>
        </w:tc>
        <w:tc>
          <w:tcPr>
            <w:tcW w:w="1620" w:type="dxa"/>
          </w:tcPr>
          <w:p w14:paraId="0903C5D8" w14:textId="77777777" w:rsidR="00005248" w:rsidRPr="00965813" w:rsidRDefault="00005248" w:rsidP="0000524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Ndlangamandla et al., 2023</w:t>
            </w:r>
          </w:p>
          <w:p w14:paraId="667B9C81" w14:textId="77777777" w:rsidR="00005248" w:rsidRPr="00965813" w:rsidRDefault="00005248" w:rsidP="0000524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14:paraId="70C9AB1C" w14:textId="003E5C6A" w:rsidR="00005248" w:rsidRPr="00543845" w:rsidRDefault="00005248" w:rsidP="00005248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 xml:space="preserve">Aged 17 - 24 years old (AOR=4.7; 1.8, 11.8) </w:t>
            </w:r>
          </w:p>
          <w:p w14:paraId="5D1E5CBF" w14:textId="77777777" w:rsidR="00005248" w:rsidRPr="00543845" w:rsidRDefault="00005248" w:rsidP="00005248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Not on ARV use during pregnancy (AOR=8.1; 3.0, 21.8)</w:t>
            </w:r>
          </w:p>
          <w:p w14:paraId="2F2FEF4F" w14:textId="0D353838" w:rsidR="00005248" w:rsidRPr="00543845" w:rsidRDefault="00005248" w:rsidP="00005248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Multiple sexual partners in the last 12 months (AOR=7.9; 1.6, 40.5)</w:t>
            </w:r>
          </w:p>
        </w:tc>
      </w:tr>
      <w:tr w:rsidR="00005248" w14:paraId="4DB491C2" w14:textId="77777777" w:rsidTr="000E6FBA">
        <w:trPr>
          <w:trHeight w:val="1340"/>
        </w:trPr>
        <w:tc>
          <w:tcPr>
            <w:tcW w:w="1936" w:type="dxa"/>
          </w:tcPr>
          <w:p w14:paraId="5B91C304" w14:textId="4F642EA5" w:rsidR="00005248" w:rsidRPr="00965813" w:rsidRDefault="00005248" w:rsidP="0000524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Boisson-Walsh et al., 2024</w:t>
            </w:r>
          </w:p>
          <w:p w14:paraId="58661FE6" w14:textId="77777777" w:rsidR="00005248" w:rsidRPr="00965813" w:rsidRDefault="00005248" w:rsidP="0000524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4" w:type="dxa"/>
          </w:tcPr>
          <w:p w14:paraId="21BF04CF" w14:textId="77777777" w:rsidR="00005248" w:rsidRPr="00D56437" w:rsidRDefault="00005248" w:rsidP="00005248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Urban residency (AOR = 1.54; 1.10, 2.15)</w:t>
            </w:r>
          </w:p>
          <w:p w14:paraId="60E29764" w14:textId="458CE0FB" w:rsidR="00005248" w:rsidRPr="00D56437" w:rsidRDefault="00005248" w:rsidP="00005248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External supervision &lt;=6 months (</w:t>
            </w:r>
            <w:r w:rsidRPr="00D56437">
              <w:rPr>
                <w:rFonts w:ascii="Times New Roman" w:hAnsi="Times New Roman" w:cs="Times New Roman"/>
                <w:color w:val="000000"/>
              </w:rPr>
              <w:t>AOR =</w:t>
            </w:r>
            <w:r w:rsidRPr="00D56437">
              <w:rPr>
                <w:rFonts w:ascii="Times New Roman" w:hAnsi="Times New Roman" w:cs="Times New Roman"/>
              </w:rPr>
              <w:t>1.30; 1.03, 2.31)</w:t>
            </w:r>
          </w:p>
        </w:tc>
        <w:tc>
          <w:tcPr>
            <w:tcW w:w="1620" w:type="dxa"/>
          </w:tcPr>
          <w:p w14:paraId="6FD6B330" w14:textId="116090AA" w:rsidR="00005248" w:rsidRPr="00965813" w:rsidRDefault="00005248" w:rsidP="000052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5813">
              <w:rPr>
                <w:rFonts w:ascii="Times New Roman" w:hAnsi="Times New Roman" w:cs="Times New Roman"/>
              </w:rPr>
              <w:t xml:space="preserve">Concepcion </w:t>
            </w:r>
            <w:r w:rsidRPr="00965813">
              <w:rPr>
                <w:rFonts w:ascii="Times New Roman" w:hAnsi="Times New Roman" w:cs="Times New Roman"/>
                <w:color w:val="000000"/>
              </w:rPr>
              <w:t>et al., 2023</w:t>
            </w:r>
          </w:p>
        </w:tc>
        <w:tc>
          <w:tcPr>
            <w:tcW w:w="3690" w:type="dxa"/>
          </w:tcPr>
          <w:p w14:paraId="1AA52CCE" w14:textId="52446BE8" w:rsidR="00005248" w:rsidRPr="00543845" w:rsidRDefault="00005248" w:rsidP="00005248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Depressive symptoms (AOR = 2.2: 1.2, 4.0)</w:t>
            </w:r>
          </w:p>
        </w:tc>
      </w:tr>
      <w:tr w:rsidR="004C2F44" w14:paraId="04FC67C2" w14:textId="77777777" w:rsidTr="000E6FBA">
        <w:trPr>
          <w:trHeight w:val="1720"/>
        </w:trPr>
        <w:tc>
          <w:tcPr>
            <w:tcW w:w="1936" w:type="dxa"/>
          </w:tcPr>
          <w:p w14:paraId="7443365C" w14:textId="333B8566" w:rsidR="004C2F44" w:rsidRPr="00965813" w:rsidRDefault="004C2F44" w:rsidP="004C2F4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Nsubuga</w:t>
            </w:r>
            <w:r w:rsidRPr="00965813">
              <w:rPr>
                <w:rFonts w:ascii="Times New Roman" w:hAnsi="Times New Roman" w:cs="Times New Roman"/>
                <w:color w:val="000000"/>
              </w:rPr>
              <w:noBreakHyphen/>
              <w:t>Nyombi et al., 2021</w:t>
            </w:r>
          </w:p>
        </w:tc>
        <w:tc>
          <w:tcPr>
            <w:tcW w:w="4274" w:type="dxa"/>
          </w:tcPr>
          <w:p w14:paraId="7178FECA" w14:textId="77777777" w:rsidR="004C2F44" w:rsidRPr="00D56437" w:rsidRDefault="004C2F44" w:rsidP="004C2F44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Long distances to health facility</w:t>
            </w:r>
          </w:p>
          <w:p w14:paraId="03E5B596" w14:textId="77777777" w:rsidR="004C2F44" w:rsidRPr="00D56437" w:rsidRDefault="004C2F44" w:rsidP="004C2F44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Missed appointments</w:t>
            </w:r>
          </w:p>
          <w:p w14:paraId="5DBE185C" w14:textId="77777777" w:rsidR="004C2F44" w:rsidRPr="00D56437" w:rsidRDefault="004C2F44" w:rsidP="004C2F44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Running out of pills</w:t>
            </w:r>
          </w:p>
          <w:p w14:paraId="1F31C678" w14:textId="77777777" w:rsidR="004C2F44" w:rsidRPr="00D56437" w:rsidRDefault="004C2F44" w:rsidP="004C2F44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Sharing antiretroviral drugs</w:t>
            </w:r>
          </w:p>
          <w:p w14:paraId="28C51937" w14:textId="66CE500E" w:rsidR="004C2F44" w:rsidRPr="00D56437" w:rsidRDefault="004C2F44" w:rsidP="004C2F44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Partner violence</w:t>
            </w:r>
          </w:p>
          <w:p w14:paraId="16DDE2BE" w14:textId="77777777" w:rsidR="004C2F44" w:rsidRPr="00D56437" w:rsidRDefault="004C2F44" w:rsidP="004C2F44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 xml:space="preserve">Multiple sexual partners </w:t>
            </w:r>
          </w:p>
          <w:p w14:paraId="3D858B7C" w14:textId="06E44E7B" w:rsidR="004C2F44" w:rsidRPr="00D56437" w:rsidRDefault="004C2F44" w:rsidP="004C2F44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Non</w:t>
            </w:r>
            <w:r w:rsidRPr="00D56437">
              <w:rPr>
                <w:rFonts w:ascii="Times New Roman" w:hAnsi="Times New Roman" w:cs="Times New Roman"/>
              </w:rPr>
              <w:noBreakHyphen/>
              <w:t>disclosure to partners</w:t>
            </w:r>
          </w:p>
          <w:p w14:paraId="3A579CF4" w14:textId="77777777" w:rsidR="004C2F44" w:rsidRPr="00D56437" w:rsidRDefault="004C2F44" w:rsidP="004C2F44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Inadequate counseling</w:t>
            </w:r>
          </w:p>
          <w:p w14:paraId="5189581D" w14:textId="7704357D" w:rsidR="004C2F44" w:rsidRPr="00D56437" w:rsidRDefault="004C2F44" w:rsidP="004C2F44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Stigma</w:t>
            </w:r>
          </w:p>
        </w:tc>
        <w:tc>
          <w:tcPr>
            <w:tcW w:w="1620" w:type="dxa"/>
          </w:tcPr>
          <w:p w14:paraId="1D063192" w14:textId="59D11866" w:rsidR="004C2F44" w:rsidRPr="00965813" w:rsidRDefault="004C2F44" w:rsidP="004C2F4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65813">
              <w:rPr>
                <w:rFonts w:ascii="Times New Roman" w:hAnsi="Times New Roman" w:cs="Times New Roman"/>
              </w:rPr>
              <w:t>Atanga et al., 2018</w:t>
            </w:r>
          </w:p>
        </w:tc>
        <w:tc>
          <w:tcPr>
            <w:tcW w:w="3690" w:type="dxa"/>
          </w:tcPr>
          <w:p w14:paraId="11A86A22" w14:textId="45A1E802" w:rsidR="004C2F44" w:rsidRPr="00543845" w:rsidRDefault="004C2F44" w:rsidP="004C2F4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43845">
              <w:rPr>
                <w:rFonts w:ascii="Times New Roman" w:hAnsi="Times New Roman" w:cs="Times New Roman"/>
              </w:rPr>
              <w:t>Poor ART adherence (AOR= 7.6; 1.8, 30.8)</w:t>
            </w:r>
          </w:p>
        </w:tc>
      </w:tr>
      <w:tr w:rsidR="004C2F44" w14:paraId="78558ECF" w14:textId="77777777" w:rsidTr="000E6FBA">
        <w:trPr>
          <w:trHeight w:val="827"/>
        </w:trPr>
        <w:tc>
          <w:tcPr>
            <w:tcW w:w="1936" w:type="dxa"/>
          </w:tcPr>
          <w:p w14:paraId="680AB56D" w14:textId="51418D17" w:rsidR="004C2F44" w:rsidRPr="00965813" w:rsidRDefault="004C2F44" w:rsidP="004C2F4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Ntombela et al., 2022</w:t>
            </w:r>
          </w:p>
        </w:tc>
        <w:tc>
          <w:tcPr>
            <w:tcW w:w="4274" w:type="dxa"/>
          </w:tcPr>
          <w:p w14:paraId="7DDF03D8" w14:textId="1D7FF75E" w:rsidR="004C2F44" w:rsidRPr="00D56437" w:rsidRDefault="004C2F44" w:rsidP="004C2F44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Being married (PRR = 1.11; 1.05, 1.18)</w:t>
            </w:r>
          </w:p>
        </w:tc>
        <w:tc>
          <w:tcPr>
            <w:tcW w:w="1620" w:type="dxa"/>
          </w:tcPr>
          <w:p w14:paraId="6FA35FDD" w14:textId="324F7545" w:rsidR="004C2F44" w:rsidRPr="00965813" w:rsidRDefault="004C2F44" w:rsidP="004C2F4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14:paraId="69A19ECA" w14:textId="79259845" w:rsidR="004C2F44" w:rsidRPr="00543845" w:rsidRDefault="004C2F44" w:rsidP="004C2F4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C2F44" w14:paraId="374404EF" w14:textId="77777777" w:rsidTr="000E6FBA">
        <w:trPr>
          <w:trHeight w:val="1520"/>
        </w:trPr>
        <w:tc>
          <w:tcPr>
            <w:tcW w:w="1936" w:type="dxa"/>
          </w:tcPr>
          <w:p w14:paraId="4C17D52E" w14:textId="77777777" w:rsidR="004C2F44" w:rsidRPr="00965813" w:rsidRDefault="004C2F44" w:rsidP="004C2F4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  <w:p w14:paraId="20B2DAAA" w14:textId="77777777" w:rsidR="004C2F44" w:rsidRPr="00965813" w:rsidRDefault="004C2F44" w:rsidP="004C2F4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5813">
              <w:rPr>
                <w:rFonts w:ascii="Times New Roman" w:hAnsi="Times New Roman" w:cs="Times New Roman"/>
                <w:color w:val="000000"/>
              </w:rPr>
              <w:t>Musanhu</w:t>
            </w:r>
            <w:proofErr w:type="spellEnd"/>
            <w:r w:rsidRPr="00965813">
              <w:rPr>
                <w:rFonts w:ascii="Times New Roman" w:hAnsi="Times New Roman" w:cs="Times New Roman"/>
                <w:color w:val="000000"/>
              </w:rPr>
              <w:t xml:space="preserve"> et al., 2022</w:t>
            </w:r>
          </w:p>
          <w:p w14:paraId="398DE039" w14:textId="77777777" w:rsidR="004C2F44" w:rsidRPr="00965813" w:rsidRDefault="004C2F44" w:rsidP="004C2F4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4" w:type="dxa"/>
          </w:tcPr>
          <w:p w14:paraId="7F10CE4A" w14:textId="77777777" w:rsidR="004C2F44" w:rsidRPr="00D56437" w:rsidRDefault="004C2F44" w:rsidP="004C2F44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Government facilities</w:t>
            </w:r>
          </w:p>
          <w:p w14:paraId="3D889DED" w14:textId="200CBA5A" w:rsidR="004C2F44" w:rsidRPr="00D56437" w:rsidRDefault="004C2F44" w:rsidP="004C2F44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 xml:space="preserve">Barriers of VL testing:  </w:t>
            </w:r>
          </w:p>
          <w:p w14:paraId="4433C33C" w14:textId="33AEDF32" w:rsidR="004C2F44" w:rsidRPr="00D56437" w:rsidRDefault="004C2F44" w:rsidP="004C2F44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 xml:space="preserve">Staff shortages </w:t>
            </w:r>
          </w:p>
          <w:p w14:paraId="57E07C25" w14:textId="77777777" w:rsidR="004C2F44" w:rsidRPr="00D56437" w:rsidRDefault="004C2F44" w:rsidP="004C2F44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Non-availability of consumables</w:t>
            </w:r>
          </w:p>
          <w:p w14:paraId="12DFB9AF" w14:textId="51DF8BFA" w:rsidR="004C2F44" w:rsidRPr="00D56437" w:rsidRDefault="004C2F44" w:rsidP="004C2F44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6437">
              <w:rPr>
                <w:rFonts w:ascii="Times New Roman" w:hAnsi="Times New Roman" w:cs="Times New Roman"/>
              </w:rPr>
              <w:t>Sub-optimal sample transportation</w:t>
            </w:r>
          </w:p>
        </w:tc>
        <w:tc>
          <w:tcPr>
            <w:tcW w:w="1620" w:type="dxa"/>
          </w:tcPr>
          <w:p w14:paraId="2BE33349" w14:textId="77777777" w:rsidR="004C2F44" w:rsidRPr="00965813" w:rsidRDefault="004C2F44" w:rsidP="004C2F4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14:paraId="463340A6" w14:textId="1AC924D7" w:rsidR="004C2F44" w:rsidRPr="00543845" w:rsidRDefault="004C2F44" w:rsidP="004C2F4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C2F44" w14:paraId="1ED318A2" w14:textId="77777777" w:rsidTr="000E6FBA">
        <w:trPr>
          <w:trHeight w:val="1790"/>
        </w:trPr>
        <w:tc>
          <w:tcPr>
            <w:tcW w:w="1936" w:type="dxa"/>
          </w:tcPr>
          <w:p w14:paraId="4342D613" w14:textId="3D0A9D08" w:rsidR="004C2F44" w:rsidRPr="00965813" w:rsidRDefault="004C2F44" w:rsidP="004C2F4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M. Gill et al., 2016</w:t>
            </w:r>
          </w:p>
          <w:p w14:paraId="26B89F05" w14:textId="77777777" w:rsidR="004C2F44" w:rsidRPr="00965813" w:rsidRDefault="004C2F44" w:rsidP="004C2F4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4" w:type="dxa"/>
          </w:tcPr>
          <w:p w14:paraId="72B28351" w14:textId="77777777" w:rsidR="004C2F44" w:rsidRPr="00D56437" w:rsidRDefault="004C2F44" w:rsidP="004C2F44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>Secondary and above education (AOR = 2.27; 1.37, 3.7)</w:t>
            </w:r>
          </w:p>
          <w:p w14:paraId="4551C031" w14:textId="77777777" w:rsidR="004C2F44" w:rsidRPr="00D56437" w:rsidRDefault="004C2F44" w:rsidP="004C2F44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</w:rPr>
              <w:t>Good adherence to ART (AOR = 1.32; 0.72, 2.44)</w:t>
            </w:r>
          </w:p>
          <w:p w14:paraId="13B955EA" w14:textId="1E892053" w:rsidR="004C2F44" w:rsidRPr="00D56437" w:rsidRDefault="004C2F44" w:rsidP="004C2F44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>Disclosing HIV status (AOR= 1.96; 1.21, 3.23)</w:t>
            </w:r>
          </w:p>
        </w:tc>
        <w:tc>
          <w:tcPr>
            <w:tcW w:w="1620" w:type="dxa"/>
          </w:tcPr>
          <w:p w14:paraId="4821B658" w14:textId="77777777" w:rsidR="004C2F44" w:rsidRPr="00965813" w:rsidRDefault="004C2F44" w:rsidP="004C2F4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14:paraId="505D1A9F" w14:textId="52EE9B17" w:rsidR="004C2F44" w:rsidRPr="00543845" w:rsidRDefault="004C2F44" w:rsidP="004C2F4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C2F44" w14:paraId="73567415" w14:textId="77777777" w:rsidTr="000E6FBA">
        <w:trPr>
          <w:trHeight w:val="1250"/>
        </w:trPr>
        <w:tc>
          <w:tcPr>
            <w:tcW w:w="1936" w:type="dxa"/>
          </w:tcPr>
          <w:p w14:paraId="554949AF" w14:textId="77777777" w:rsidR="004C2F44" w:rsidRPr="00965813" w:rsidRDefault="004C2F44" w:rsidP="004C2F4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65813">
              <w:rPr>
                <w:rFonts w:ascii="Times New Roman" w:hAnsi="Times New Roman" w:cs="Times New Roman"/>
                <w:color w:val="000000"/>
              </w:rPr>
              <w:t>Landes et al., 2019</w:t>
            </w:r>
          </w:p>
          <w:p w14:paraId="1B75ACB5" w14:textId="77777777" w:rsidR="004C2F44" w:rsidRPr="00965813" w:rsidRDefault="004C2F44" w:rsidP="004C2F4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4" w:type="dxa"/>
          </w:tcPr>
          <w:p w14:paraId="3AAD35AF" w14:textId="1B633E05" w:rsidR="004C2F44" w:rsidRPr="00D56437" w:rsidRDefault="004C2F44" w:rsidP="004C2F44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>Primary education (AOR=0.3; 0.2, 0.7)</w:t>
            </w:r>
          </w:p>
          <w:p w14:paraId="0C6F687C" w14:textId="6C534C52" w:rsidR="004C2F44" w:rsidRPr="00206A73" w:rsidRDefault="004C2F44" w:rsidP="004C2F44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6437">
              <w:rPr>
                <w:rFonts w:ascii="Times New Roman" w:hAnsi="Times New Roman" w:cs="Times New Roman"/>
                <w:color w:val="000000"/>
              </w:rPr>
              <w:t>Secondary education or above (AOR =0.3; 0.1, 0.6)</w:t>
            </w:r>
          </w:p>
        </w:tc>
        <w:tc>
          <w:tcPr>
            <w:tcW w:w="1620" w:type="dxa"/>
          </w:tcPr>
          <w:p w14:paraId="29081086" w14:textId="77777777" w:rsidR="004C2F44" w:rsidRPr="00965813" w:rsidRDefault="004C2F44" w:rsidP="004C2F4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14:paraId="356EB65A" w14:textId="77777777" w:rsidR="004C2F44" w:rsidRPr="00543845" w:rsidRDefault="004C2F44" w:rsidP="004C2F4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A86E8B9" w14:textId="077D597E" w:rsidR="00905B31" w:rsidRPr="00905B31" w:rsidRDefault="002C28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A</w:t>
      </w:r>
      <w:r w:rsidRPr="002C28C2">
        <w:rPr>
          <w:rFonts w:ascii="Times New Roman" w:hAnsi="Times New Roman" w:cs="Times New Roman"/>
        </w:rPr>
        <w:t>PR</w:t>
      </w:r>
      <w:r w:rsidR="00113DB6">
        <w:rPr>
          <w:rFonts w:ascii="Times New Roman" w:hAnsi="Times New Roman" w:cs="Times New Roman"/>
        </w:rPr>
        <w:t>:</w:t>
      </w:r>
      <w:r w:rsidR="00853B5E">
        <w:rPr>
          <w:rFonts w:ascii="Times New Roman" w:hAnsi="Times New Roman" w:cs="Times New Roman"/>
        </w:rPr>
        <w:t xml:space="preserve"> </w:t>
      </w:r>
      <w:r w:rsidRPr="002C28C2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/>
        </w:rPr>
        <w:t xml:space="preserve"> </w:t>
      </w:r>
      <w:r w:rsidRPr="002C28C2">
        <w:rPr>
          <w:rFonts w:ascii="Times New Roman" w:hAnsi="Times New Roman" w:cs="Times New Roman"/>
        </w:rPr>
        <w:t>prevalence</w:t>
      </w:r>
      <w:r>
        <w:rPr>
          <w:rFonts w:ascii="Times New Roman" w:hAnsi="Times New Roman" w:cs="Times New Roman"/>
        </w:rPr>
        <w:t xml:space="preserve"> </w:t>
      </w:r>
      <w:r w:rsidRPr="002C28C2">
        <w:rPr>
          <w:rFonts w:ascii="Times New Roman" w:hAnsi="Times New Roman" w:cs="Times New Roman"/>
        </w:rPr>
        <w:t>ratio</w:t>
      </w:r>
      <w:r w:rsidR="00042714">
        <w:rPr>
          <w:rFonts w:ascii="Times New Roman" w:hAnsi="Times New Roman" w:cs="Times New Roman"/>
        </w:rPr>
        <w:t>, RR = Relative risk</w:t>
      </w:r>
    </w:p>
    <w:sectPr w:rsidR="00905B31" w:rsidRPr="00905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04334"/>
    <w:multiLevelType w:val="hybridMultilevel"/>
    <w:tmpl w:val="DEE221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61388C"/>
    <w:multiLevelType w:val="hybridMultilevel"/>
    <w:tmpl w:val="2C8C44F8"/>
    <w:lvl w:ilvl="0" w:tplc="1212A9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1174D"/>
    <w:multiLevelType w:val="hybridMultilevel"/>
    <w:tmpl w:val="5204F3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3045B6"/>
    <w:multiLevelType w:val="hybridMultilevel"/>
    <w:tmpl w:val="895407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17171E"/>
    <w:multiLevelType w:val="hybridMultilevel"/>
    <w:tmpl w:val="4192EA20"/>
    <w:lvl w:ilvl="0" w:tplc="1212A9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97212E"/>
    <w:multiLevelType w:val="hybridMultilevel"/>
    <w:tmpl w:val="282EC4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BE4F19"/>
    <w:multiLevelType w:val="hybridMultilevel"/>
    <w:tmpl w:val="3DB245D8"/>
    <w:lvl w:ilvl="0" w:tplc="1212A9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2E09EA"/>
    <w:multiLevelType w:val="hybridMultilevel"/>
    <w:tmpl w:val="0DD893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AF6964"/>
    <w:multiLevelType w:val="hybridMultilevel"/>
    <w:tmpl w:val="FBDEFBA8"/>
    <w:lvl w:ilvl="0" w:tplc="1212A9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024B89"/>
    <w:multiLevelType w:val="hybridMultilevel"/>
    <w:tmpl w:val="F8789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BB5EE8"/>
    <w:multiLevelType w:val="hybridMultilevel"/>
    <w:tmpl w:val="7ABCE242"/>
    <w:lvl w:ilvl="0" w:tplc="1212A9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901C12"/>
    <w:multiLevelType w:val="hybridMultilevel"/>
    <w:tmpl w:val="3D2632AA"/>
    <w:lvl w:ilvl="0" w:tplc="1212A9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CF6FFE"/>
    <w:multiLevelType w:val="hybridMultilevel"/>
    <w:tmpl w:val="87123D0C"/>
    <w:lvl w:ilvl="0" w:tplc="1212A9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6F5F1B"/>
    <w:multiLevelType w:val="hybridMultilevel"/>
    <w:tmpl w:val="A192ED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C6920E0"/>
    <w:multiLevelType w:val="hybridMultilevel"/>
    <w:tmpl w:val="DB6C59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E3C1579"/>
    <w:multiLevelType w:val="hybridMultilevel"/>
    <w:tmpl w:val="F28808D8"/>
    <w:lvl w:ilvl="0" w:tplc="1212A9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3C5CB8"/>
    <w:multiLevelType w:val="hybridMultilevel"/>
    <w:tmpl w:val="96C44E56"/>
    <w:lvl w:ilvl="0" w:tplc="1212A9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7E25B1"/>
    <w:multiLevelType w:val="hybridMultilevel"/>
    <w:tmpl w:val="4C48FE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A0B223E"/>
    <w:multiLevelType w:val="hybridMultilevel"/>
    <w:tmpl w:val="B45E1526"/>
    <w:lvl w:ilvl="0" w:tplc="1212A9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0B74E8"/>
    <w:multiLevelType w:val="hybridMultilevel"/>
    <w:tmpl w:val="C206F15E"/>
    <w:lvl w:ilvl="0" w:tplc="1212A9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6B3367A"/>
    <w:multiLevelType w:val="hybridMultilevel"/>
    <w:tmpl w:val="491AF8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4E07D3"/>
    <w:multiLevelType w:val="hybridMultilevel"/>
    <w:tmpl w:val="9AA8BFD2"/>
    <w:lvl w:ilvl="0" w:tplc="1212A9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9"/>
  </w:num>
  <w:num w:numId="4">
    <w:abstractNumId w:val="14"/>
  </w:num>
  <w:num w:numId="5">
    <w:abstractNumId w:val="0"/>
  </w:num>
  <w:num w:numId="6">
    <w:abstractNumId w:val="2"/>
  </w:num>
  <w:num w:numId="7">
    <w:abstractNumId w:val="17"/>
  </w:num>
  <w:num w:numId="8">
    <w:abstractNumId w:val="3"/>
  </w:num>
  <w:num w:numId="9">
    <w:abstractNumId w:val="20"/>
  </w:num>
  <w:num w:numId="10">
    <w:abstractNumId w:val="5"/>
  </w:num>
  <w:num w:numId="11">
    <w:abstractNumId w:val="19"/>
  </w:num>
  <w:num w:numId="12">
    <w:abstractNumId w:val="10"/>
  </w:num>
  <w:num w:numId="13">
    <w:abstractNumId w:val="16"/>
  </w:num>
  <w:num w:numId="14">
    <w:abstractNumId w:val="12"/>
  </w:num>
  <w:num w:numId="15">
    <w:abstractNumId w:val="21"/>
  </w:num>
  <w:num w:numId="16">
    <w:abstractNumId w:val="8"/>
  </w:num>
  <w:num w:numId="17">
    <w:abstractNumId w:val="18"/>
  </w:num>
  <w:num w:numId="18">
    <w:abstractNumId w:val="1"/>
  </w:num>
  <w:num w:numId="19">
    <w:abstractNumId w:val="4"/>
  </w:num>
  <w:num w:numId="20">
    <w:abstractNumId w:val="11"/>
  </w:num>
  <w:num w:numId="21">
    <w:abstractNumId w:val="15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1A0"/>
    <w:rsid w:val="00005248"/>
    <w:rsid w:val="000239C7"/>
    <w:rsid w:val="00023B2D"/>
    <w:rsid w:val="00034EFC"/>
    <w:rsid w:val="00036489"/>
    <w:rsid w:val="00040642"/>
    <w:rsid w:val="00042714"/>
    <w:rsid w:val="00091938"/>
    <w:rsid w:val="00093AC4"/>
    <w:rsid w:val="000C62B2"/>
    <w:rsid w:val="000C7DF1"/>
    <w:rsid w:val="000E6F08"/>
    <w:rsid w:val="000E6FBA"/>
    <w:rsid w:val="000F4F3C"/>
    <w:rsid w:val="000F5B65"/>
    <w:rsid w:val="00113DB6"/>
    <w:rsid w:val="0011479F"/>
    <w:rsid w:val="001265E7"/>
    <w:rsid w:val="0013038F"/>
    <w:rsid w:val="00132DD0"/>
    <w:rsid w:val="001400AF"/>
    <w:rsid w:val="0014028A"/>
    <w:rsid w:val="00144BC8"/>
    <w:rsid w:val="00151F93"/>
    <w:rsid w:val="00152633"/>
    <w:rsid w:val="00166DC1"/>
    <w:rsid w:val="001835B7"/>
    <w:rsid w:val="00184BAC"/>
    <w:rsid w:val="00185518"/>
    <w:rsid w:val="00187573"/>
    <w:rsid w:val="00197A1B"/>
    <w:rsid w:val="001A4B91"/>
    <w:rsid w:val="001C3DEF"/>
    <w:rsid w:val="001D7F12"/>
    <w:rsid w:val="001E0087"/>
    <w:rsid w:val="001E3F04"/>
    <w:rsid w:val="00206A73"/>
    <w:rsid w:val="00211D8F"/>
    <w:rsid w:val="00222B66"/>
    <w:rsid w:val="002329E6"/>
    <w:rsid w:val="0024178D"/>
    <w:rsid w:val="002417C7"/>
    <w:rsid w:val="002425D8"/>
    <w:rsid w:val="0024327F"/>
    <w:rsid w:val="002507E1"/>
    <w:rsid w:val="00256FE2"/>
    <w:rsid w:val="00257E7C"/>
    <w:rsid w:val="00275993"/>
    <w:rsid w:val="0028251B"/>
    <w:rsid w:val="002A3148"/>
    <w:rsid w:val="002A6FF0"/>
    <w:rsid w:val="002B22E6"/>
    <w:rsid w:val="002C28C2"/>
    <w:rsid w:val="002E04AD"/>
    <w:rsid w:val="002E62F6"/>
    <w:rsid w:val="00307E0F"/>
    <w:rsid w:val="00313524"/>
    <w:rsid w:val="00315E51"/>
    <w:rsid w:val="00320C57"/>
    <w:rsid w:val="003268E5"/>
    <w:rsid w:val="00337547"/>
    <w:rsid w:val="00351687"/>
    <w:rsid w:val="003607FE"/>
    <w:rsid w:val="003818C8"/>
    <w:rsid w:val="003877FA"/>
    <w:rsid w:val="003972EF"/>
    <w:rsid w:val="003B4153"/>
    <w:rsid w:val="003B55A1"/>
    <w:rsid w:val="003C5258"/>
    <w:rsid w:val="003C7BF3"/>
    <w:rsid w:val="003F403A"/>
    <w:rsid w:val="00401AF7"/>
    <w:rsid w:val="0040395C"/>
    <w:rsid w:val="00417F49"/>
    <w:rsid w:val="00434275"/>
    <w:rsid w:val="004364F7"/>
    <w:rsid w:val="00442E57"/>
    <w:rsid w:val="004541FA"/>
    <w:rsid w:val="004824A8"/>
    <w:rsid w:val="004C2F44"/>
    <w:rsid w:val="004C36F7"/>
    <w:rsid w:val="004F7743"/>
    <w:rsid w:val="00506CC0"/>
    <w:rsid w:val="005105B3"/>
    <w:rsid w:val="00513638"/>
    <w:rsid w:val="00513EBA"/>
    <w:rsid w:val="00520D1A"/>
    <w:rsid w:val="00521B2D"/>
    <w:rsid w:val="00532923"/>
    <w:rsid w:val="00543845"/>
    <w:rsid w:val="00553B01"/>
    <w:rsid w:val="005600F5"/>
    <w:rsid w:val="00562AED"/>
    <w:rsid w:val="005647E4"/>
    <w:rsid w:val="00567388"/>
    <w:rsid w:val="00571ADC"/>
    <w:rsid w:val="00585806"/>
    <w:rsid w:val="005A030E"/>
    <w:rsid w:val="005B121D"/>
    <w:rsid w:val="005B1CD1"/>
    <w:rsid w:val="005B3A86"/>
    <w:rsid w:val="005E0142"/>
    <w:rsid w:val="005E4CC4"/>
    <w:rsid w:val="0062020F"/>
    <w:rsid w:val="00623900"/>
    <w:rsid w:val="006347EC"/>
    <w:rsid w:val="006352E3"/>
    <w:rsid w:val="0064078D"/>
    <w:rsid w:val="006605F5"/>
    <w:rsid w:val="0066206D"/>
    <w:rsid w:val="0068082E"/>
    <w:rsid w:val="00685BED"/>
    <w:rsid w:val="00693D65"/>
    <w:rsid w:val="006A1918"/>
    <w:rsid w:val="006B2393"/>
    <w:rsid w:val="006D46A6"/>
    <w:rsid w:val="006D5B08"/>
    <w:rsid w:val="006E1B08"/>
    <w:rsid w:val="006F2277"/>
    <w:rsid w:val="006F450C"/>
    <w:rsid w:val="00712B6C"/>
    <w:rsid w:val="00714839"/>
    <w:rsid w:val="00715233"/>
    <w:rsid w:val="007206A3"/>
    <w:rsid w:val="0074388A"/>
    <w:rsid w:val="007568C3"/>
    <w:rsid w:val="00763164"/>
    <w:rsid w:val="00773033"/>
    <w:rsid w:val="007974C9"/>
    <w:rsid w:val="007A0EB6"/>
    <w:rsid w:val="007A342E"/>
    <w:rsid w:val="007C1854"/>
    <w:rsid w:val="007F0D69"/>
    <w:rsid w:val="007F41A9"/>
    <w:rsid w:val="00842CDB"/>
    <w:rsid w:val="0084737D"/>
    <w:rsid w:val="008507F3"/>
    <w:rsid w:val="00853B5E"/>
    <w:rsid w:val="00857844"/>
    <w:rsid w:val="00866000"/>
    <w:rsid w:val="0088144F"/>
    <w:rsid w:val="0089184D"/>
    <w:rsid w:val="008944AC"/>
    <w:rsid w:val="008962F5"/>
    <w:rsid w:val="008A008C"/>
    <w:rsid w:val="008A1CF9"/>
    <w:rsid w:val="008A6044"/>
    <w:rsid w:val="008A71DB"/>
    <w:rsid w:val="008A7A6C"/>
    <w:rsid w:val="008C265E"/>
    <w:rsid w:val="008C677C"/>
    <w:rsid w:val="008D25C3"/>
    <w:rsid w:val="008E727F"/>
    <w:rsid w:val="008F03F6"/>
    <w:rsid w:val="00905B31"/>
    <w:rsid w:val="009070A7"/>
    <w:rsid w:val="00911A4A"/>
    <w:rsid w:val="00920360"/>
    <w:rsid w:val="0092091F"/>
    <w:rsid w:val="009345D3"/>
    <w:rsid w:val="00936B13"/>
    <w:rsid w:val="009631D6"/>
    <w:rsid w:val="009635A9"/>
    <w:rsid w:val="00965813"/>
    <w:rsid w:val="00972E01"/>
    <w:rsid w:val="00984B6D"/>
    <w:rsid w:val="009946C4"/>
    <w:rsid w:val="009E6A2B"/>
    <w:rsid w:val="00A002D9"/>
    <w:rsid w:val="00A079A8"/>
    <w:rsid w:val="00A1380A"/>
    <w:rsid w:val="00A373B1"/>
    <w:rsid w:val="00A4220E"/>
    <w:rsid w:val="00A755E2"/>
    <w:rsid w:val="00A823B3"/>
    <w:rsid w:val="00AA6D0E"/>
    <w:rsid w:val="00AB2F0B"/>
    <w:rsid w:val="00AB596F"/>
    <w:rsid w:val="00B03FA4"/>
    <w:rsid w:val="00B041A7"/>
    <w:rsid w:val="00B04E5B"/>
    <w:rsid w:val="00B05E58"/>
    <w:rsid w:val="00B11C70"/>
    <w:rsid w:val="00B25EFD"/>
    <w:rsid w:val="00B2788A"/>
    <w:rsid w:val="00B4631C"/>
    <w:rsid w:val="00B52366"/>
    <w:rsid w:val="00B6621B"/>
    <w:rsid w:val="00B66959"/>
    <w:rsid w:val="00BA185F"/>
    <w:rsid w:val="00BB666D"/>
    <w:rsid w:val="00BD4A16"/>
    <w:rsid w:val="00BE4946"/>
    <w:rsid w:val="00C100DA"/>
    <w:rsid w:val="00C10772"/>
    <w:rsid w:val="00C1498D"/>
    <w:rsid w:val="00C15CC8"/>
    <w:rsid w:val="00C377A4"/>
    <w:rsid w:val="00C601A0"/>
    <w:rsid w:val="00C72902"/>
    <w:rsid w:val="00C7375B"/>
    <w:rsid w:val="00C87F9D"/>
    <w:rsid w:val="00CB0034"/>
    <w:rsid w:val="00CB412E"/>
    <w:rsid w:val="00CC123F"/>
    <w:rsid w:val="00CC306F"/>
    <w:rsid w:val="00CD16A4"/>
    <w:rsid w:val="00CD3F2B"/>
    <w:rsid w:val="00CE430A"/>
    <w:rsid w:val="00CE6A04"/>
    <w:rsid w:val="00CF7F99"/>
    <w:rsid w:val="00D07330"/>
    <w:rsid w:val="00D140E2"/>
    <w:rsid w:val="00D35A5E"/>
    <w:rsid w:val="00D412AE"/>
    <w:rsid w:val="00D41E7F"/>
    <w:rsid w:val="00D4458B"/>
    <w:rsid w:val="00D52B14"/>
    <w:rsid w:val="00D53282"/>
    <w:rsid w:val="00D56437"/>
    <w:rsid w:val="00D61614"/>
    <w:rsid w:val="00D636B9"/>
    <w:rsid w:val="00D83C57"/>
    <w:rsid w:val="00DA1309"/>
    <w:rsid w:val="00DB003B"/>
    <w:rsid w:val="00DB3468"/>
    <w:rsid w:val="00DC0861"/>
    <w:rsid w:val="00DC3D44"/>
    <w:rsid w:val="00DD3437"/>
    <w:rsid w:val="00DD4B05"/>
    <w:rsid w:val="00DE1B8D"/>
    <w:rsid w:val="00DF1BBC"/>
    <w:rsid w:val="00DF657C"/>
    <w:rsid w:val="00E07DE5"/>
    <w:rsid w:val="00E22432"/>
    <w:rsid w:val="00E3178C"/>
    <w:rsid w:val="00E47575"/>
    <w:rsid w:val="00E6487B"/>
    <w:rsid w:val="00E661C6"/>
    <w:rsid w:val="00E9079F"/>
    <w:rsid w:val="00E917F5"/>
    <w:rsid w:val="00E956BF"/>
    <w:rsid w:val="00E978E3"/>
    <w:rsid w:val="00EB49E3"/>
    <w:rsid w:val="00EB6136"/>
    <w:rsid w:val="00EF5987"/>
    <w:rsid w:val="00F12E0A"/>
    <w:rsid w:val="00F25ADE"/>
    <w:rsid w:val="00FA33F2"/>
    <w:rsid w:val="00FB28C1"/>
    <w:rsid w:val="00FB4E09"/>
    <w:rsid w:val="00FD4D9A"/>
    <w:rsid w:val="00FD6FDE"/>
    <w:rsid w:val="00FE0B0E"/>
    <w:rsid w:val="00FE6434"/>
    <w:rsid w:val="00FE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034D9"/>
  <w15:chartTrackingRefBased/>
  <w15:docId w15:val="{0230C14E-C33C-4FF5-903B-82A7B2157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1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1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1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1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1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1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1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1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1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1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1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1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1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1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1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1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1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1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1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0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1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1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01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1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01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1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1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1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5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79A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A21685-DA64-42D5-A706-0CDFB7969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8</TotalTime>
  <Pages>3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bebaw (Buta)</cp:lastModifiedBy>
  <cp:revision>261</cp:revision>
  <dcterms:created xsi:type="dcterms:W3CDTF">2025-11-07T18:56:00Z</dcterms:created>
  <dcterms:modified xsi:type="dcterms:W3CDTF">2026-03-24T19:31:00Z</dcterms:modified>
</cp:coreProperties>
</file>